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02625" w14:textId="47EB9985" w:rsidR="00DA7837" w:rsidRPr="00A26A6B" w:rsidRDefault="00EB7F22" w:rsidP="0090296C">
      <w:pPr>
        <w:keepNext/>
        <w:keepLines/>
        <w:pageBreakBefore/>
        <w:tabs>
          <w:tab w:val="left" w:pos="2665"/>
        </w:tabs>
        <w:spacing w:after="120" w:line="36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SUPPLEMENTARY </w:t>
      </w:r>
      <w:r w:rsidR="00DA7837" w:rsidRPr="00A26A6B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TABLE</w:t>
      </w:r>
      <w:r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 1</w:t>
      </w:r>
      <w:r w:rsidR="00DA7837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ab/>
      </w:r>
      <w:r w:rsidR="00241D5F" w:rsidRPr="00241D5F">
        <w:rPr>
          <w:rFonts w:ascii="Arial" w:hAnsi="Arial" w:cs="Arial"/>
          <w:color w:val="000000" w:themeColor="text1"/>
          <w:sz w:val="18"/>
          <w:szCs w:val="18"/>
          <w:lang w:val="en-US"/>
        </w:rPr>
        <w:t>Absolute and relative frequencies of d</w:t>
      </w:r>
      <w:r w:rsidR="00AC1B2E" w:rsidRPr="00241D5F">
        <w:rPr>
          <w:rFonts w:ascii="Arial" w:hAnsi="Arial" w:cs="Arial"/>
          <w:color w:val="000000" w:themeColor="text1"/>
          <w:sz w:val="18"/>
          <w:szCs w:val="18"/>
          <w:lang w:val="en-US"/>
        </w:rPr>
        <w:t>rugs</w:t>
      </w:r>
      <w:r w:rsidR="00CC076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(</w:t>
      </w:r>
      <w:r w:rsidR="000B5B2A">
        <w:rPr>
          <w:rFonts w:ascii="Arial" w:hAnsi="Arial" w:cs="Arial"/>
          <w:color w:val="000000" w:themeColor="text1"/>
          <w:sz w:val="18"/>
          <w:szCs w:val="18"/>
          <w:lang w:val="en-US"/>
        </w:rPr>
        <w:t>n</w:t>
      </w:r>
      <w:r w:rsidR="00CC0764">
        <w:rPr>
          <w:rFonts w:ascii="Arial" w:hAnsi="Arial" w:cs="Arial"/>
          <w:color w:val="000000" w:themeColor="text1"/>
          <w:sz w:val="18"/>
          <w:szCs w:val="18"/>
          <w:lang w:val="en-US"/>
        </w:rPr>
        <w:t> = 150)</w:t>
      </w:r>
      <w:r w:rsidR="00AC1B2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with </w:t>
      </w:r>
      <w:r w:rsidR="00AC1B2E" w:rsidRPr="0042054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 </w:t>
      </w:r>
      <w:r w:rsidR="0090296C" w:rsidRPr="0042054D">
        <w:rPr>
          <w:rFonts w:ascii="Arial" w:hAnsi="Arial" w:cs="Arial"/>
          <w:color w:val="000000" w:themeColor="text1"/>
          <w:sz w:val="18"/>
          <w:szCs w:val="18"/>
          <w:lang w:val="en-US"/>
        </w:rPr>
        <w:t>suspected relationship</w:t>
      </w:r>
      <w:r w:rsidR="00AC1B2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to </w:t>
      </w:r>
      <w:r w:rsidR="00DA7837">
        <w:rPr>
          <w:rFonts w:ascii="Arial" w:hAnsi="Arial" w:cs="Arial"/>
          <w:color w:val="000000" w:themeColor="text1"/>
          <w:sz w:val="18"/>
          <w:szCs w:val="18"/>
          <w:lang w:val="en-US"/>
        </w:rPr>
        <w:t>adverse drug re</w:t>
      </w:r>
      <w:r w:rsidR="00457759">
        <w:rPr>
          <w:rFonts w:ascii="Arial" w:hAnsi="Arial" w:cs="Arial"/>
          <w:color w:val="000000" w:themeColor="text1"/>
          <w:sz w:val="18"/>
          <w:szCs w:val="18"/>
          <w:lang w:val="en-US"/>
        </w:rPr>
        <w:t>ac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6644"/>
        <w:gridCol w:w="1208"/>
        <w:gridCol w:w="1208"/>
      </w:tblGrid>
      <w:tr w:rsidR="00DA7837" w:rsidRPr="00D21108" w14:paraId="7135285B" w14:textId="77777777" w:rsidTr="00673D2C">
        <w:trPr>
          <w:trHeight w:val="315"/>
          <w:tblHeader/>
        </w:trPr>
        <w:tc>
          <w:tcPr>
            <w:tcW w:w="6644" w:type="dxa"/>
            <w:shd w:val="clear" w:color="auto" w:fill="BFBFBF" w:themeFill="background1" w:themeFillShade="BF"/>
            <w:noWrap/>
            <w:hideMark/>
          </w:tcPr>
          <w:p w14:paraId="783443C3" w14:textId="62684CE6" w:rsidR="00DA7837" w:rsidRPr="00D21108" w:rsidRDefault="00612357" w:rsidP="0090296C">
            <w:pPr>
              <w:keepNext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Drugs </w:t>
            </w:r>
            <w:r w:rsidR="0090296C" w:rsidRPr="0042054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with a suspected relationship</w:t>
            </w:r>
            <w:r w:rsidRPr="00D2110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to ADR occurrence</w:t>
            </w:r>
          </w:p>
        </w:tc>
        <w:tc>
          <w:tcPr>
            <w:tcW w:w="1208" w:type="dxa"/>
            <w:shd w:val="clear" w:color="auto" w:fill="BFBFBF" w:themeFill="background1" w:themeFillShade="BF"/>
            <w:noWrap/>
            <w:hideMark/>
          </w:tcPr>
          <w:p w14:paraId="08188661" w14:textId="22939F4E" w:rsidR="00DA7837" w:rsidRPr="00D21108" w:rsidRDefault="00761C02" w:rsidP="006D3F1D">
            <w:pPr>
              <w:keepNext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208" w:type="dxa"/>
            <w:shd w:val="clear" w:color="auto" w:fill="BFBFBF" w:themeFill="background1" w:themeFillShade="BF"/>
            <w:noWrap/>
            <w:hideMark/>
          </w:tcPr>
          <w:p w14:paraId="2FE7F881" w14:textId="24ECF5A9" w:rsidR="00DA7837" w:rsidRPr="002459E4" w:rsidRDefault="00DA7837" w:rsidP="006D3F1D">
            <w:pPr>
              <w:keepNext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2110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  <w:r w:rsidR="00607EC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15795" w:rsidRPr="00D21108" w14:paraId="7E972518" w14:textId="77777777" w:rsidTr="00915795">
        <w:trPr>
          <w:trHeight w:val="250"/>
        </w:trPr>
        <w:tc>
          <w:tcPr>
            <w:tcW w:w="6644" w:type="dxa"/>
            <w:noWrap/>
          </w:tcPr>
          <w:p w14:paraId="1F5A0D71" w14:textId="6F0817F4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Risperidone</w:t>
            </w:r>
          </w:p>
        </w:tc>
        <w:tc>
          <w:tcPr>
            <w:tcW w:w="1208" w:type="dxa"/>
            <w:noWrap/>
          </w:tcPr>
          <w:p w14:paraId="5CC26E8F" w14:textId="248BCE06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08" w:type="dxa"/>
            <w:noWrap/>
          </w:tcPr>
          <w:p w14:paraId="2A183ADE" w14:textId="0E820C6A" w:rsidR="00915795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7.3</w:t>
            </w:r>
          </w:p>
        </w:tc>
        <w:bookmarkStart w:id="0" w:name="_GoBack"/>
        <w:bookmarkEnd w:id="0"/>
      </w:tr>
      <w:tr w:rsidR="00915795" w:rsidRPr="00D21108" w14:paraId="41722398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077710BE" w14:textId="118170DC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Pipamperon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7DCA08C9" w14:textId="2DD35003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4ABFF6F6" w14:textId="6AA84234" w:rsidR="00915795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</w:tr>
      <w:tr w:rsidR="00915795" w:rsidRPr="00D21108" w14:paraId="26C178D2" w14:textId="77777777" w:rsidTr="00915795">
        <w:trPr>
          <w:trHeight w:val="250"/>
        </w:trPr>
        <w:tc>
          <w:tcPr>
            <w:tcW w:w="6644" w:type="dxa"/>
            <w:noWrap/>
          </w:tcPr>
          <w:p w14:paraId="52CC4B18" w14:textId="108CBE95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Olanzapine</w:t>
            </w:r>
          </w:p>
        </w:tc>
        <w:tc>
          <w:tcPr>
            <w:tcW w:w="1208" w:type="dxa"/>
            <w:noWrap/>
          </w:tcPr>
          <w:p w14:paraId="0269BF80" w14:textId="027815C7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08" w:type="dxa"/>
            <w:noWrap/>
          </w:tcPr>
          <w:p w14:paraId="2DE43491" w14:textId="5023426D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4.7</w:t>
            </w:r>
          </w:p>
        </w:tc>
      </w:tr>
      <w:tr w:rsidR="00915795" w:rsidRPr="00D21108" w14:paraId="5D4C5A30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6744C81C" w14:textId="09C2C0A9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Quetiapin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54BDC060" w14:textId="0F65D4BC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0E89F36D" w14:textId="17074CD4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4.7</w:t>
            </w:r>
          </w:p>
        </w:tc>
      </w:tr>
      <w:tr w:rsidR="00915795" w:rsidRPr="00D21108" w14:paraId="528AE606" w14:textId="77777777" w:rsidTr="00915795">
        <w:trPr>
          <w:trHeight w:val="250"/>
        </w:trPr>
        <w:tc>
          <w:tcPr>
            <w:tcW w:w="6644" w:type="dxa"/>
            <w:noWrap/>
          </w:tcPr>
          <w:p w14:paraId="552CC91D" w14:textId="7CD3DABC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Aripiprazole</w:t>
            </w:r>
          </w:p>
        </w:tc>
        <w:tc>
          <w:tcPr>
            <w:tcW w:w="1208" w:type="dxa"/>
            <w:noWrap/>
          </w:tcPr>
          <w:p w14:paraId="322C4A08" w14:textId="667B4B77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08" w:type="dxa"/>
            <w:noWrap/>
          </w:tcPr>
          <w:p w14:paraId="6820EF58" w14:textId="2645DAC8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</w:tr>
      <w:tr w:rsidR="00915795" w:rsidRPr="00D21108" w14:paraId="7B315727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35A752F7" w14:textId="791C0F03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Venlafaxin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6F269EF3" w14:textId="4478EA7D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37ACCC96" w14:textId="24A20F90" w:rsidR="00915795" w:rsidRPr="00D21108" w:rsidRDefault="00915795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</w:tr>
      <w:tr w:rsidR="00BD1310" w:rsidRPr="00D21108" w14:paraId="14701BB5" w14:textId="77777777" w:rsidTr="00915795">
        <w:trPr>
          <w:trHeight w:val="250"/>
        </w:trPr>
        <w:tc>
          <w:tcPr>
            <w:tcW w:w="6644" w:type="dxa"/>
            <w:noWrap/>
          </w:tcPr>
          <w:p w14:paraId="1D2435A8" w14:textId="5920DAD9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Mirtazapine</w:t>
            </w:r>
          </w:p>
        </w:tc>
        <w:tc>
          <w:tcPr>
            <w:tcW w:w="1208" w:type="dxa"/>
            <w:noWrap/>
          </w:tcPr>
          <w:p w14:paraId="112B337E" w14:textId="5C78A9D8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08" w:type="dxa"/>
            <w:noWrap/>
          </w:tcPr>
          <w:p w14:paraId="41632ADC" w14:textId="1C18BCB5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</w:tr>
      <w:tr w:rsidR="00BD1310" w:rsidRPr="00D21108" w14:paraId="7F00389F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09C68D33" w14:textId="1F400C95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Ramipril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21238ADC" w14:textId="772F6061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6B92EFA3" w14:textId="6F91688A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</w:tr>
      <w:tr w:rsidR="00BD1310" w:rsidRPr="00D21108" w14:paraId="6E2AFB7B" w14:textId="77777777" w:rsidTr="00915795">
        <w:trPr>
          <w:trHeight w:val="250"/>
        </w:trPr>
        <w:tc>
          <w:tcPr>
            <w:tcW w:w="6644" w:type="dxa"/>
            <w:noWrap/>
          </w:tcPr>
          <w:p w14:paraId="32738521" w14:textId="261032D3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Torasemide</w:t>
            </w:r>
          </w:p>
        </w:tc>
        <w:tc>
          <w:tcPr>
            <w:tcW w:w="1208" w:type="dxa"/>
            <w:noWrap/>
          </w:tcPr>
          <w:p w14:paraId="14C719FC" w14:textId="567A965A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08" w:type="dxa"/>
            <w:noWrap/>
          </w:tcPr>
          <w:p w14:paraId="353C879A" w14:textId="37E6E266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</w:tr>
      <w:tr w:rsidR="00BD1310" w:rsidRPr="00D21108" w14:paraId="15170FA5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7DE1B479" w14:textId="6014E4B4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Haloperidol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56D58256" w14:textId="1C96AB21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57F60B29" w14:textId="48ACE39A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</w:tr>
      <w:tr w:rsidR="00BD1310" w:rsidRPr="00D21108" w14:paraId="57B584FE" w14:textId="77777777" w:rsidTr="00915795">
        <w:trPr>
          <w:trHeight w:val="250"/>
        </w:trPr>
        <w:tc>
          <w:tcPr>
            <w:tcW w:w="6644" w:type="dxa"/>
            <w:noWrap/>
          </w:tcPr>
          <w:p w14:paraId="4F4C2F1A" w14:textId="53E6EB83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Lithium</w:t>
            </w:r>
          </w:p>
        </w:tc>
        <w:tc>
          <w:tcPr>
            <w:tcW w:w="1208" w:type="dxa"/>
            <w:noWrap/>
          </w:tcPr>
          <w:p w14:paraId="38B7E17F" w14:textId="5CE5E24B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08" w:type="dxa"/>
            <w:noWrap/>
          </w:tcPr>
          <w:p w14:paraId="015291F1" w14:textId="76EF2689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</w:tr>
      <w:tr w:rsidR="00BD1310" w:rsidRPr="00D21108" w14:paraId="2CD310B6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214D7518" w14:textId="5183B1C3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Spironolacton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3391EA45" w14:textId="44475530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7FD516A7" w14:textId="38A516F6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</w:tr>
      <w:tr w:rsidR="00BD1310" w:rsidRPr="00D21108" w14:paraId="76094CFC" w14:textId="77777777" w:rsidTr="00915795">
        <w:trPr>
          <w:trHeight w:val="250"/>
        </w:trPr>
        <w:tc>
          <w:tcPr>
            <w:tcW w:w="6644" w:type="dxa"/>
            <w:noWrap/>
          </w:tcPr>
          <w:p w14:paraId="0C4C9557" w14:textId="266D0C8C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Amitriptyline</w:t>
            </w:r>
          </w:p>
        </w:tc>
        <w:tc>
          <w:tcPr>
            <w:tcW w:w="1208" w:type="dxa"/>
            <w:noWrap/>
          </w:tcPr>
          <w:p w14:paraId="7109E74B" w14:textId="408718F2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08" w:type="dxa"/>
            <w:noWrap/>
          </w:tcPr>
          <w:p w14:paraId="23FB2D65" w14:textId="7FEC80D4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</w:tr>
      <w:tr w:rsidR="00BD1310" w:rsidRPr="00D21108" w14:paraId="5BC76DFD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1C9FCA7F" w14:textId="6499284F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Carbamazepin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39282076" w14:textId="62AC5BAE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53721CCB" w14:textId="7B4E47D0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</w:tr>
      <w:tr w:rsidR="00BD1310" w:rsidRPr="00D21108" w14:paraId="7B0C7644" w14:textId="77777777" w:rsidTr="00915795">
        <w:trPr>
          <w:trHeight w:val="250"/>
        </w:trPr>
        <w:tc>
          <w:tcPr>
            <w:tcW w:w="6644" w:type="dxa"/>
            <w:noWrap/>
          </w:tcPr>
          <w:p w14:paraId="53714283" w14:textId="6B0C4EFD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Clozapine</w:t>
            </w:r>
          </w:p>
        </w:tc>
        <w:tc>
          <w:tcPr>
            <w:tcW w:w="1208" w:type="dxa"/>
            <w:noWrap/>
          </w:tcPr>
          <w:p w14:paraId="3B116D30" w14:textId="523F3DB7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08" w:type="dxa"/>
            <w:noWrap/>
          </w:tcPr>
          <w:p w14:paraId="26969CDC" w14:textId="03445FD6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</w:tr>
      <w:tr w:rsidR="00BD1310" w:rsidRPr="00D21108" w14:paraId="0E84EAD4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68B4A24F" w14:textId="56551158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Duloxetin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74C3A236" w14:textId="18873B28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1032F8F1" w14:textId="284BABEC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</w:tr>
      <w:tr w:rsidR="00BD1310" w:rsidRPr="00D21108" w14:paraId="72ABFB55" w14:textId="77777777" w:rsidTr="00915795">
        <w:trPr>
          <w:trHeight w:val="250"/>
        </w:trPr>
        <w:tc>
          <w:tcPr>
            <w:tcW w:w="6644" w:type="dxa"/>
            <w:noWrap/>
          </w:tcPr>
          <w:p w14:paraId="1579EE8A" w14:textId="11455E61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Metoprolol</w:t>
            </w:r>
          </w:p>
        </w:tc>
        <w:tc>
          <w:tcPr>
            <w:tcW w:w="1208" w:type="dxa"/>
            <w:noWrap/>
          </w:tcPr>
          <w:p w14:paraId="01C0E4A6" w14:textId="2D426304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08" w:type="dxa"/>
            <w:noWrap/>
          </w:tcPr>
          <w:p w14:paraId="601076D7" w14:textId="5D4AE300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</w:tr>
      <w:tr w:rsidR="00BD1310" w:rsidRPr="00D21108" w14:paraId="166CCF68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26ABE63A" w14:textId="5477D11F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Opipramol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2BAC0C2C" w14:textId="139E61FD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025BCA4E" w14:textId="3C996BD8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</w:tr>
      <w:tr w:rsidR="00BD1310" w:rsidRPr="00D21108" w14:paraId="71FD66BD" w14:textId="77777777" w:rsidTr="00915795">
        <w:trPr>
          <w:trHeight w:val="250"/>
        </w:trPr>
        <w:tc>
          <w:tcPr>
            <w:tcW w:w="6644" w:type="dxa"/>
            <w:noWrap/>
          </w:tcPr>
          <w:p w14:paraId="47386B59" w14:textId="354AC80D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Promethazine</w:t>
            </w:r>
          </w:p>
        </w:tc>
        <w:tc>
          <w:tcPr>
            <w:tcW w:w="1208" w:type="dxa"/>
            <w:noWrap/>
          </w:tcPr>
          <w:p w14:paraId="5A7B1CA8" w14:textId="10E95CBD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08" w:type="dxa"/>
            <w:noWrap/>
          </w:tcPr>
          <w:p w14:paraId="40074561" w14:textId="220ADBB9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</w:tr>
      <w:tr w:rsidR="00BD1310" w:rsidRPr="00D21108" w14:paraId="716CF8F8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280221D6" w14:textId="538D2D31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Sertralin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74D8D2A0" w14:textId="6A0BA10B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3D1533B2" w14:textId="5B2E0095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</w:tr>
      <w:tr w:rsidR="00BD1310" w:rsidRPr="00D21108" w14:paraId="0B7248E9" w14:textId="77777777" w:rsidTr="00915795">
        <w:trPr>
          <w:trHeight w:val="250"/>
        </w:trPr>
        <w:tc>
          <w:tcPr>
            <w:tcW w:w="6644" w:type="dxa"/>
            <w:noWrap/>
          </w:tcPr>
          <w:p w14:paraId="57DCB6DA" w14:textId="6A0BF966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Amisulpride</w:t>
            </w:r>
          </w:p>
        </w:tc>
        <w:tc>
          <w:tcPr>
            <w:tcW w:w="1208" w:type="dxa"/>
            <w:noWrap/>
          </w:tcPr>
          <w:p w14:paraId="495F9CE4" w14:textId="686BA454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08" w:type="dxa"/>
            <w:noWrap/>
          </w:tcPr>
          <w:p w14:paraId="7412AC8B" w14:textId="317C028B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BD1310" w:rsidRPr="00D21108" w14:paraId="657BF3BB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5D3C9B5A" w14:textId="52EE3029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Anaesthetics (not otherwise specified)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7920C17B" w14:textId="16BA71CF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78AB7A33" w14:textId="4CB7BF5B" w:rsidR="00BD1310" w:rsidRPr="00D21108" w:rsidRDefault="00BD1310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86530D" w:rsidRPr="00D21108" w14:paraId="5773B90A" w14:textId="77777777" w:rsidTr="00915795">
        <w:trPr>
          <w:trHeight w:val="250"/>
        </w:trPr>
        <w:tc>
          <w:tcPr>
            <w:tcW w:w="6644" w:type="dxa"/>
            <w:noWrap/>
          </w:tcPr>
          <w:p w14:paraId="1A2D7D85" w14:textId="6750563E" w:rsidR="0086530D" w:rsidRPr="00D21108" w:rsidRDefault="0086530D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Bisoprolol</w:t>
            </w:r>
          </w:p>
        </w:tc>
        <w:tc>
          <w:tcPr>
            <w:tcW w:w="1208" w:type="dxa"/>
            <w:noWrap/>
          </w:tcPr>
          <w:p w14:paraId="5E350AF1" w14:textId="10098030" w:rsidR="0086530D" w:rsidRPr="00D21108" w:rsidRDefault="0086530D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08" w:type="dxa"/>
            <w:noWrap/>
          </w:tcPr>
          <w:p w14:paraId="33F19F29" w14:textId="2F84702D" w:rsidR="0086530D" w:rsidRPr="00D21108" w:rsidRDefault="0086530D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F96606" w:rsidRPr="00D21108" w14:paraId="6B4ADB08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78647033" w14:textId="3198ACD8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Chemotherapeutics (not otherwise specified)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40314C30" w14:textId="492BAEEA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3E44AA6D" w14:textId="32BA8A15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F96606" w:rsidRPr="00D21108" w14:paraId="6E755EE3" w14:textId="77777777" w:rsidTr="00915795">
        <w:trPr>
          <w:trHeight w:val="250"/>
        </w:trPr>
        <w:tc>
          <w:tcPr>
            <w:tcW w:w="6644" w:type="dxa"/>
            <w:noWrap/>
          </w:tcPr>
          <w:p w14:paraId="2EE96A01" w14:textId="29C03990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Digoxin</w:t>
            </w:r>
          </w:p>
        </w:tc>
        <w:tc>
          <w:tcPr>
            <w:tcW w:w="1208" w:type="dxa"/>
            <w:noWrap/>
          </w:tcPr>
          <w:p w14:paraId="4B948580" w14:textId="4E6D0CE6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08" w:type="dxa"/>
            <w:noWrap/>
          </w:tcPr>
          <w:p w14:paraId="1BD250E0" w14:textId="6264AE7A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F96606" w:rsidRPr="00D21108" w14:paraId="73B30644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27C62F8A" w14:textId="1BB66343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Enalapril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791A8B62" w14:textId="3F0AB963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0A622F08" w14:textId="03DD4F10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F96606" w:rsidRPr="00D21108" w14:paraId="75A5DCF4" w14:textId="77777777" w:rsidTr="00915795">
        <w:trPr>
          <w:trHeight w:val="250"/>
        </w:trPr>
        <w:tc>
          <w:tcPr>
            <w:tcW w:w="6644" w:type="dxa"/>
            <w:noWrap/>
          </w:tcPr>
          <w:p w14:paraId="36046008" w14:textId="56552C3B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Escitalopram</w:t>
            </w:r>
          </w:p>
        </w:tc>
        <w:tc>
          <w:tcPr>
            <w:tcW w:w="1208" w:type="dxa"/>
            <w:noWrap/>
          </w:tcPr>
          <w:p w14:paraId="60E4DA29" w14:textId="1C8EC268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08" w:type="dxa"/>
            <w:noWrap/>
          </w:tcPr>
          <w:p w14:paraId="46924D22" w14:textId="14E4C38F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F96606" w:rsidRPr="00D21108" w14:paraId="19AD1077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771A610B" w14:textId="5FBE352B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Furosemid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4A09CC1F" w14:textId="1F0AA2B7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74E8951B" w14:textId="5BD9820B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F96606" w:rsidRPr="00D21108" w14:paraId="75F59763" w14:textId="77777777" w:rsidTr="00915795">
        <w:trPr>
          <w:trHeight w:val="250"/>
        </w:trPr>
        <w:tc>
          <w:tcPr>
            <w:tcW w:w="6644" w:type="dxa"/>
            <w:noWrap/>
          </w:tcPr>
          <w:p w14:paraId="51A6E54A" w14:textId="6AFF5E16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Melperone</w:t>
            </w:r>
          </w:p>
        </w:tc>
        <w:tc>
          <w:tcPr>
            <w:tcW w:w="1208" w:type="dxa"/>
            <w:noWrap/>
          </w:tcPr>
          <w:p w14:paraId="0AB73AE7" w14:textId="61C95C9D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08" w:type="dxa"/>
            <w:noWrap/>
          </w:tcPr>
          <w:p w14:paraId="325B5C6D" w14:textId="7FA9519F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F96606" w:rsidRPr="00D21108" w14:paraId="444C860C" w14:textId="77777777" w:rsidTr="00D41BB8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02772069" w14:textId="5C9AABF1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Tramadol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2F231431" w14:textId="34C336C3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6FCA708B" w14:textId="6DD4CA10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F96606" w:rsidRPr="00D21108" w14:paraId="71C04BBF" w14:textId="77777777" w:rsidTr="00915795">
        <w:trPr>
          <w:trHeight w:val="250"/>
        </w:trPr>
        <w:tc>
          <w:tcPr>
            <w:tcW w:w="6644" w:type="dxa"/>
            <w:noWrap/>
          </w:tcPr>
          <w:p w14:paraId="740B9EF4" w14:textId="3DBB59C5" w:rsidR="00F96606" w:rsidRPr="00D21108" w:rsidRDefault="00D41BB8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Valproic acid</w:t>
            </w:r>
          </w:p>
        </w:tc>
        <w:tc>
          <w:tcPr>
            <w:tcW w:w="1208" w:type="dxa"/>
            <w:noWrap/>
          </w:tcPr>
          <w:p w14:paraId="7CDDE41C" w14:textId="7CAE2325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08" w:type="dxa"/>
            <w:noWrap/>
          </w:tcPr>
          <w:p w14:paraId="6784EE8B" w14:textId="1BE61479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F96606" w:rsidRPr="00D21108" w14:paraId="0F845B22" w14:textId="77777777" w:rsidTr="00713E4E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0C19E029" w14:textId="7FDD63EC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Acyclovir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57B94B1A" w14:textId="6B4F5D8D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7A8305D9" w14:textId="1A378090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F96606" w:rsidRPr="00D21108" w14:paraId="56EA5BF7" w14:textId="77777777" w:rsidTr="00915795">
        <w:trPr>
          <w:trHeight w:val="250"/>
        </w:trPr>
        <w:tc>
          <w:tcPr>
            <w:tcW w:w="6644" w:type="dxa"/>
            <w:noWrap/>
          </w:tcPr>
          <w:p w14:paraId="1F5D6F30" w14:textId="5FE7C8B4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Amlodipine</w:t>
            </w:r>
          </w:p>
        </w:tc>
        <w:tc>
          <w:tcPr>
            <w:tcW w:w="1208" w:type="dxa"/>
            <w:noWrap/>
          </w:tcPr>
          <w:p w14:paraId="5E7F42A0" w14:textId="5A0B97A0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532BEB2F" w14:textId="2C4DC517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F96606" w:rsidRPr="00D21108" w14:paraId="3A08959D" w14:textId="77777777" w:rsidTr="00713E4E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6005A9A4" w14:textId="6E1E41EF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Benserazid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5449E30D" w14:textId="19D46BEE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319847D5" w14:textId="18F6FFD6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F96606" w:rsidRPr="00D21108" w14:paraId="3F7D5C53" w14:textId="77777777" w:rsidTr="00915795">
        <w:trPr>
          <w:trHeight w:val="250"/>
        </w:trPr>
        <w:tc>
          <w:tcPr>
            <w:tcW w:w="6644" w:type="dxa"/>
            <w:noWrap/>
          </w:tcPr>
          <w:p w14:paraId="2569E004" w14:textId="1C779163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Buprenorphine</w:t>
            </w:r>
          </w:p>
        </w:tc>
        <w:tc>
          <w:tcPr>
            <w:tcW w:w="1208" w:type="dxa"/>
            <w:noWrap/>
          </w:tcPr>
          <w:p w14:paraId="69C3B77E" w14:textId="32113DA3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146345E7" w14:textId="0A5AED48" w:rsidR="00F96606" w:rsidRPr="00D21108" w:rsidRDefault="00F96606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F96606" w:rsidRPr="00D21108" w14:paraId="0A0B9330" w14:textId="77777777" w:rsidTr="00713E4E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6DB48294" w14:textId="06E9BF17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Candesartan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4102584F" w14:textId="5054804A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1202A1F3" w14:textId="25D5213D" w:rsidR="00F96606" w:rsidRPr="00D21108" w:rsidRDefault="00F96606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6D7CE273" w14:textId="77777777" w:rsidTr="00915795">
        <w:trPr>
          <w:trHeight w:val="250"/>
        </w:trPr>
        <w:tc>
          <w:tcPr>
            <w:tcW w:w="6644" w:type="dxa"/>
            <w:noWrap/>
          </w:tcPr>
          <w:p w14:paraId="0854ED82" w14:textId="49DAA296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Cefuroxime</w:t>
            </w:r>
          </w:p>
        </w:tc>
        <w:tc>
          <w:tcPr>
            <w:tcW w:w="1208" w:type="dxa"/>
            <w:noWrap/>
          </w:tcPr>
          <w:p w14:paraId="3D28441B" w14:textId="639C2723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4CC99C45" w14:textId="789650F7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379913C0" w14:textId="77777777" w:rsidTr="00713E4E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7E27CE62" w14:textId="03E5905B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Ciprofloxacin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58257120" w14:textId="18DF9BD3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2F71B0D1" w14:textId="2BEF5EA3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4B819B0D" w14:textId="77777777" w:rsidTr="00915795">
        <w:trPr>
          <w:trHeight w:val="250"/>
        </w:trPr>
        <w:tc>
          <w:tcPr>
            <w:tcW w:w="6644" w:type="dxa"/>
            <w:noWrap/>
          </w:tcPr>
          <w:p w14:paraId="47FEA3D8" w14:textId="2BD0D27F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Citalopram</w:t>
            </w:r>
          </w:p>
        </w:tc>
        <w:tc>
          <w:tcPr>
            <w:tcW w:w="1208" w:type="dxa"/>
            <w:noWrap/>
          </w:tcPr>
          <w:p w14:paraId="0EE062DF" w14:textId="05282490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513DD0D7" w14:textId="2A8EC080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1222BBB6" w14:textId="77777777" w:rsidTr="00713E4E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7E0E8646" w14:textId="33C739EA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Dalteparin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0E4225B7" w14:textId="7D059282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1AADA1BE" w14:textId="5BEF31DF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0424FB4B" w14:textId="77777777" w:rsidTr="00915795">
        <w:trPr>
          <w:trHeight w:val="250"/>
        </w:trPr>
        <w:tc>
          <w:tcPr>
            <w:tcW w:w="6644" w:type="dxa"/>
            <w:noWrap/>
          </w:tcPr>
          <w:p w14:paraId="3898066F" w14:textId="1903ABF3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Digitoxin</w:t>
            </w:r>
          </w:p>
        </w:tc>
        <w:tc>
          <w:tcPr>
            <w:tcW w:w="1208" w:type="dxa"/>
            <w:noWrap/>
          </w:tcPr>
          <w:p w14:paraId="3B3BAEA9" w14:textId="3CE8424C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7BA8572B" w14:textId="4DF16426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311792A2" w14:textId="77777777" w:rsidTr="00713E4E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182752DA" w14:textId="02425A03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Doxepin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37A238A2" w14:textId="4683CEFA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6563649C" w14:textId="0B1BBB8F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54E3B911" w14:textId="77777777" w:rsidTr="00915795">
        <w:trPr>
          <w:trHeight w:val="250"/>
        </w:trPr>
        <w:tc>
          <w:tcPr>
            <w:tcW w:w="6644" w:type="dxa"/>
            <w:noWrap/>
          </w:tcPr>
          <w:p w14:paraId="75C5E803" w14:textId="4C9E680F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Gabapentin</w:t>
            </w:r>
          </w:p>
        </w:tc>
        <w:tc>
          <w:tcPr>
            <w:tcW w:w="1208" w:type="dxa"/>
            <w:noWrap/>
          </w:tcPr>
          <w:p w14:paraId="4462B632" w14:textId="740AF464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19F486CA" w14:textId="570A6A10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4EF5165B" w14:textId="77777777" w:rsidTr="00713E4E">
        <w:trPr>
          <w:trHeight w:val="250"/>
        </w:trPr>
        <w:tc>
          <w:tcPr>
            <w:tcW w:w="6644" w:type="dxa"/>
            <w:shd w:val="clear" w:color="auto" w:fill="EEECE1" w:themeFill="background2"/>
            <w:noWrap/>
          </w:tcPr>
          <w:p w14:paraId="50D1D789" w14:textId="71AB1807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Hydrochlorothiazid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1D4677D1" w14:textId="4BC5ABF2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336F469F" w14:textId="4A5BC07D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7554A1F0" w14:textId="77777777" w:rsidTr="00915795">
        <w:trPr>
          <w:trHeight w:val="250"/>
        </w:trPr>
        <w:tc>
          <w:tcPr>
            <w:tcW w:w="6644" w:type="dxa"/>
            <w:noWrap/>
          </w:tcPr>
          <w:p w14:paraId="70612225" w14:textId="62ADBAA4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Indapamide</w:t>
            </w:r>
          </w:p>
        </w:tc>
        <w:tc>
          <w:tcPr>
            <w:tcW w:w="1208" w:type="dxa"/>
            <w:noWrap/>
          </w:tcPr>
          <w:p w14:paraId="5967E8B7" w14:textId="3DDE0556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02579751" w14:textId="63BCD5B1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5B4C73C1" w14:textId="77777777" w:rsidTr="00713E4E">
        <w:trPr>
          <w:trHeight w:val="260"/>
        </w:trPr>
        <w:tc>
          <w:tcPr>
            <w:tcW w:w="6644" w:type="dxa"/>
            <w:shd w:val="clear" w:color="auto" w:fill="EEECE1" w:themeFill="background2"/>
            <w:noWrap/>
          </w:tcPr>
          <w:p w14:paraId="33B590F5" w14:textId="62991DC8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Ketamin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5786D0E2" w14:textId="271871C0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6A084BAF" w14:textId="298EEA0B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463F943D" w14:textId="77777777" w:rsidTr="00915795">
        <w:trPr>
          <w:trHeight w:val="260"/>
        </w:trPr>
        <w:tc>
          <w:tcPr>
            <w:tcW w:w="6644" w:type="dxa"/>
            <w:noWrap/>
          </w:tcPr>
          <w:p w14:paraId="38F14080" w14:textId="757EB649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Levodopa</w:t>
            </w:r>
          </w:p>
        </w:tc>
        <w:tc>
          <w:tcPr>
            <w:tcW w:w="1208" w:type="dxa"/>
            <w:noWrap/>
          </w:tcPr>
          <w:p w14:paraId="1A4437DC" w14:textId="19241385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461F9FBB" w14:textId="7F01862C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7FDD988A" w14:textId="77777777" w:rsidTr="00713E4E">
        <w:trPr>
          <w:trHeight w:val="260"/>
        </w:trPr>
        <w:tc>
          <w:tcPr>
            <w:tcW w:w="6644" w:type="dxa"/>
            <w:shd w:val="clear" w:color="auto" w:fill="EEECE1" w:themeFill="background2"/>
            <w:noWrap/>
          </w:tcPr>
          <w:p w14:paraId="5FBA1113" w14:textId="77884B67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Levothyroxin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002E025D" w14:textId="42C1ADA5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001D51F3" w14:textId="5854ECEA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6D685221" w14:textId="77777777" w:rsidTr="00915795">
        <w:trPr>
          <w:trHeight w:val="260"/>
        </w:trPr>
        <w:tc>
          <w:tcPr>
            <w:tcW w:w="6644" w:type="dxa"/>
            <w:noWrap/>
          </w:tcPr>
          <w:p w14:paraId="0A0563E8" w14:textId="4E6401F9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Lorazepam</w:t>
            </w:r>
          </w:p>
        </w:tc>
        <w:tc>
          <w:tcPr>
            <w:tcW w:w="1208" w:type="dxa"/>
            <w:noWrap/>
          </w:tcPr>
          <w:p w14:paraId="0BD670DC" w14:textId="6DAC826C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3CB45687" w14:textId="34204CE3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07C86D48" w14:textId="77777777" w:rsidTr="00713E4E">
        <w:trPr>
          <w:trHeight w:val="260"/>
        </w:trPr>
        <w:tc>
          <w:tcPr>
            <w:tcW w:w="6644" w:type="dxa"/>
            <w:shd w:val="clear" w:color="auto" w:fill="EEECE1" w:themeFill="background2"/>
            <w:noWrap/>
          </w:tcPr>
          <w:p w14:paraId="1835F52F" w14:textId="4DEB40C0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Loxapin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690BCED5" w14:textId="551FEE59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050ABB84" w14:textId="4B2E2E3B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189A31B6" w14:textId="77777777" w:rsidTr="00915795">
        <w:trPr>
          <w:trHeight w:val="260"/>
        </w:trPr>
        <w:tc>
          <w:tcPr>
            <w:tcW w:w="6644" w:type="dxa"/>
            <w:noWrap/>
          </w:tcPr>
          <w:p w14:paraId="02796E38" w14:textId="014565FF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Olmesartan</w:t>
            </w:r>
          </w:p>
        </w:tc>
        <w:tc>
          <w:tcPr>
            <w:tcW w:w="1208" w:type="dxa"/>
            <w:noWrap/>
          </w:tcPr>
          <w:p w14:paraId="0785F94B" w14:textId="5E668DB3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39B96666" w14:textId="1F6165E1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76A87516" w14:textId="77777777" w:rsidTr="00713E4E">
        <w:trPr>
          <w:trHeight w:val="260"/>
        </w:trPr>
        <w:tc>
          <w:tcPr>
            <w:tcW w:w="6644" w:type="dxa"/>
            <w:shd w:val="clear" w:color="auto" w:fill="EEECE1" w:themeFill="background2"/>
            <w:noWrap/>
          </w:tcPr>
          <w:p w14:paraId="04AF6D2F" w14:textId="14029B73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Oxycodon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58FC4770" w14:textId="43124CF0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614D89B3" w14:textId="4F2020BA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6519E705" w14:textId="77777777" w:rsidTr="00915795">
        <w:trPr>
          <w:trHeight w:val="260"/>
        </w:trPr>
        <w:tc>
          <w:tcPr>
            <w:tcW w:w="6644" w:type="dxa"/>
            <w:noWrap/>
          </w:tcPr>
          <w:p w14:paraId="5E77EBEB" w14:textId="4CEF03AA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Perindopril</w:t>
            </w:r>
          </w:p>
        </w:tc>
        <w:tc>
          <w:tcPr>
            <w:tcW w:w="1208" w:type="dxa"/>
            <w:noWrap/>
          </w:tcPr>
          <w:p w14:paraId="39A26F03" w14:textId="086C8114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27899B5C" w14:textId="5F02EDA7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4C05317C" w14:textId="77777777" w:rsidTr="00713E4E">
        <w:trPr>
          <w:trHeight w:val="260"/>
        </w:trPr>
        <w:tc>
          <w:tcPr>
            <w:tcW w:w="6644" w:type="dxa"/>
            <w:shd w:val="clear" w:color="auto" w:fill="EEECE1" w:themeFill="background2"/>
            <w:noWrap/>
          </w:tcPr>
          <w:p w14:paraId="2BC69C66" w14:textId="0396C0BA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Piperacillin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7D6AD1D0" w14:textId="496C41E3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060013D3" w14:textId="10A45901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045A5E4F" w14:textId="77777777" w:rsidTr="00915795">
        <w:trPr>
          <w:trHeight w:val="260"/>
        </w:trPr>
        <w:tc>
          <w:tcPr>
            <w:tcW w:w="6644" w:type="dxa"/>
            <w:noWrap/>
          </w:tcPr>
          <w:p w14:paraId="78C8BA7E" w14:textId="1C857D7B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Prednisolone</w:t>
            </w:r>
          </w:p>
        </w:tc>
        <w:tc>
          <w:tcPr>
            <w:tcW w:w="1208" w:type="dxa"/>
            <w:noWrap/>
          </w:tcPr>
          <w:p w14:paraId="47A776D3" w14:textId="482BA29D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7E866194" w14:textId="2B20B43A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09CCFC27" w14:textId="77777777" w:rsidTr="00713E4E">
        <w:trPr>
          <w:trHeight w:val="260"/>
        </w:trPr>
        <w:tc>
          <w:tcPr>
            <w:tcW w:w="6644" w:type="dxa"/>
            <w:shd w:val="clear" w:color="auto" w:fill="EEECE1" w:themeFill="background2"/>
            <w:noWrap/>
          </w:tcPr>
          <w:p w14:paraId="09ED1D0B" w14:textId="6F1C5B88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Succinylcholin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687FEDEF" w14:textId="2DF05AE1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0ED7D9D8" w14:textId="705CA872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57640EE3" w14:textId="77777777" w:rsidTr="00915795">
        <w:trPr>
          <w:trHeight w:val="260"/>
        </w:trPr>
        <w:tc>
          <w:tcPr>
            <w:tcW w:w="6644" w:type="dxa"/>
            <w:noWrap/>
          </w:tcPr>
          <w:p w14:paraId="7D10F990" w14:textId="0C8B08FA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Tamsulosin</w:t>
            </w:r>
          </w:p>
        </w:tc>
        <w:tc>
          <w:tcPr>
            <w:tcW w:w="1208" w:type="dxa"/>
            <w:noWrap/>
          </w:tcPr>
          <w:p w14:paraId="0F4310B6" w14:textId="4CE421CE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1AE4D24A" w14:textId="36475EA7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6E0FF713" w14:textId="77777777" w:rsidTr="00713E4E">
        <w:trPr>
          <w:trHeight w:val="260"/>
        </w:trPr>
        <w:tc>
          <w:tcPr>
            <w:tcW w:w="6644" w:type="dxa"/>
            <w:shd w:val="clear" w:color="auto" w:fill="EEECE1" w:themeFill="background2"/>
            <w:noWrap/>
          </w:tcPr>
          <w:p w14:paraId="237D0E21" w14:textId="6742736C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Tazobactam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0F93D02F" w14:textId="7B52E221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34A66225" w14:textId="35B9FB68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7FFAF61C" w14:textId="77777777" w:rsidTr="00915795">
        <w:trPr>
          <w:trHeight w:val="260"/>
        </w:trPr>
        <w:tc>
          <w:tcPr>
            <w:tcW w:w="6644" w:type="dxa"/>
            <w:noWrap/>
          </w:tcPr>
          <w:p w14:paraId="7D784377" w14:textId="3AEEA284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Thiamazole</w:t>
            </w:r>
          </w:p>
        </w:tc>
        <w:tc>
          <w:tcPr>
            <w:tcW w:w="1208" w:type="dxa"/>
            <w:noWrap/>
          </w:tcPr>
          <w:p w14:paraId="09C1277E" w14:textId="6FDD84B5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5214B89B" w14:textId="2038FD08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5056531D" w14:textId="77777777" w:rsidTr="00713E4E">
        <w:trPr>
          <w:trHeight w:val="260"/>
        </w:trPr>
        <w:tc>
          <w:tcPr>
            <w:tcW w:w="6644" w:type="dxa"/>
            <w:shd w:val="clear" w:color="auto" w:fill="EEECE1" w:themeFill="background2"/>
            <w:noWrap/>
          </w:tcPr>
          <w:p w14:paraId="4EA17963" w14:textId="454FD753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Tilidine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23BA9D9D" w14:textId="23046691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493D50EC" w14:textId="7ADF933A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6AED61E1" w14:textId="77777777" w:rsidTr="00915795">
        <w:trPr>
          <w:trHeight w:val="260"/>
        </w:trPr>
        <w:tc>
          <w:tcPr>
            <w:tcW w:w="6644" w:type="dxa"/>
            <w:noWrap/>
          </w:tcPr>
          <w:p w14:paraId="2FF1ED86" w14:textId="6E200E01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Trimipramine</w:t>
            </w:r>
          </w:p>
        </w:tc>
        <w:tc>
          <w:tcPr>
            <w:tcW w:w="1208" w:type="dxa"/>
            <w:noWrap/>
          </w:tcPr>
          <w:p w14:paraId="6F31F130" w14:textId="5EC638F8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noWrap/>
          </w:tcPr>
          <w:p w14:paraId="69FEB186" w14:textId="75845EA1" w:rsidR="00673D2C" w:rsidRPr="00D21108" w:rsidRDefault="00673D2C" w:rsidP="00673D2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18DEEF73" w14:textId="77777777" w:rsidTr="00713E4E">
        <w:trPr>
          <w:trHeight w:val="260"/>
        </w:trPr>
        <w:tc>
          <w:tcPr>
            <w:tcW w:w="6644" w:type="dxa"/>
            <w:shd w:val="clear" w:color="auto" w:fill="EEECE1" w:themeFill="background2"/>
            <w:noWrap/>
          </w:tcPr>
          <w:p w14:paraId="0D2D5DB1" w14:textId="01A79D16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Valsartan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206FFDC2" w14:textId="1641FF8E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shd w:val="clear" w:color="auto" w:fill="EEECE1" w:themeFill="background2"/>
            <w:noWrap/>
          </w:tcPr>
          <w:p w14:paraId="0366C6A2" w14:textId="793E4010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673D2C" w:rsidRPr="00D21108" w14:paraId="05022480" w14:textId="77777777" w:rsidTr="00D953A2">
        <w:trPr>
          <w:trHeight w:val="260"/>
        </w:trPr>
        <w:tc>
          <w:tcPr>
            <w:tcW w:w="6644" w:type="dxa"/>
            <w:tcBorders>
              <w:bottom w:val="single" w:sz="18" w:space="0" w:color="BFBFBF" w:themeColor="background1" w:themeShade="BF"/>
            </w:tcBorders>
            <w:shd w:val="clear" w:color="auto" w:fill="auto"/>
            <w:noWrap/>
          </w:tcPr>
          <w:p w14:paraId="066744FB" w14:textId="3756F9D7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Zopiclone</w:t>
            </w:r>
          </w:p>
        </w:tc>
        <w:tc>
          <w:tcPr>
            <w:tcW w:w="1208" w:type="dxa"/>
            <w:tcBorders>
              <w:bottom w:val="single" w:sz="18" w:space="0" w:color="BFBFBF" w:themeColor="background1" w:themeShade="BF"/>
            </w:tcBorders>
            <w:shd w:val="clear" w:color="auto" w:fill="auto"/>
            <w:noWrap/>
          </w:tcPr>
          <w:p w14:paraId="42CDF85F" w14:textId="1EBB85AC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8" w:type="dxa"/>
            <w:tcBorders>
              <w:bottom w:val="single" w:sz="18" w:space="0" w:color="BFBFBF" w:themeColor="background1" w:themeShade="BF"/>
            </w:tcBorders>
            <w:shd w:val="clear" w:color="auto" w:fill="auto"/>
            <w:noWrap/>
          </w:tcPr>
          <w:p w14:paraId="72BE2E46" w14:textId="504AB43D" w:rsidR="00673D2C" w:rsidRPr="00D21108" w:rsidRDefault="00673D2C" w:rsidP="00673D2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1108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</w:tbl>
    <w:p w14:paraId="5F63E32E" w14:textId="2546C2F8" w:rsidR="002459E4" w:rsidRPr="002459E4" w:rsidRDefault="00607EC9" w:rsidP="005F12C9">
      <w:pPr>
        <w:spacing w:before="120"/>
        <w:jc w:val="both"/>
        <w:rPr>
          <w:rFonts w:ascii="Arial" w:hAnsi="Arial" w:cs="Arial"/>
          <w:color w:val="000000" w:themeColor="text1"/>
          <w:sz w:val="18"/>
          <w:lang w:val="en-US"/>
        </w:rPr>
      </w:pPr>
      <w:proofErr w:type="spellStart"/>
      <w:proofErr w:type="gramStart"/>
      <w:r>
        <w:rPr>
          <w:rFonts w:ascii="Arial" w:hAnsi="Arial" w:cs="Arial"/>
          <w:color w:val="000000" w:themeColor="text1"/>
          <w:sz w:val="18"/>
          <w:vertAlign w:val="superscript"/>
          <w:lang w:val="en-US"/>
        </w:rPr>
        <w:t>a</w:t>
      </w:r>
      <w:r w:rsidR="002459E4">
        <w:rPr>
          <w:rFonts w:ascii="Arial" w:hAnsi="Arial" w:cs="Arial"/>
          <w:color w:val="000000" w:themeColor="text1"/>
          <w:sz w:val="18"/>
          <w:lang w:val="en-US"/>
        </w:rPr>
        <w:t>Percentages</w:t>
      </w:r>
      <w:proofErr w:type="spellEnd"/>
      <w:proofErr w:type="gramEnd"/>
      <w:r w:rsidR="002459E4">
        <w:rPr>
          <w:rFonts w:ascii="Arial" w:hAnsi="Arial" w:cs="Arial"/>
          <w:color w:val="000000" w:themeColor="text1"/>
          <w:sz w:val="18"/>
          <w:lang w:val="en-US"/>
        </w:rPr>
        <w:t xml:space="preserve"> may not total 100 due to rounding.</w:t>
      </w:r>
    </w:p>
    <w:p w14:paraId="1AC1DF26" w14:textId="5163092D" w:rsidR="00DA7837" w:rsidRDefault="00612357" w:rsidP="005F12C9">
      <w:pPr>
        <w:spacing w:before="120"/>
        <w:jc w:val="both"/>
        <w:rPr>
          <w:rFonts w:ascii="Arial" w:hAnsi="Arial" w:cs="Arial"/>
          <w:color w:val="000000" w:themeColor="text1"/>
          <w:sz w:val="18"/>
          <w:lang w:val="en-US"/>
        </w:rPr>
      </w:pPr>
      <w:r>
        <w:rPr>
          <w:rFonts w:ascii="Arial" w:hAnsi="Arial" w:cs="Arial"/>
          <w:color w:val="000000" w:themeColor="text1"/>
          <w:sz w:val="18"/>
          <w:lang w:val="en-US"/>
        </w:rPr>
        <w:t>ADR denotes adverse drug reaction.</w:t>
      </w:r>
    </w:p>
    <w:sectPr w:rsidR="00DA7837" w:rsidSect="007F1CDA">
      <w:footerReference w:type="default" r:id="rId8"/>
      <w:pgSz w:w="11906" w:h="16838" w:code="9"/>
      <w:pgMar w:top="1418" w:right="1418" w:bottom="1418" w:left="1418" w:header="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CAA65D" w14:textId="77777777" w:rsidR="00CC1184" w:rsidRDefault="00CC1184" w:rsidP="00492501">
      <w:r>
        <w:separator/>
      </w:r>
    </w:p>
  </w:endnote>
  <w:endnote w:type="continuationSeparator" w:id="0">
    <w:p w14:paraId="1E686F64" w14:textId="77777777" w:rsidR="00CC1184" w:rsidRDefault="00CC1184" w:rsidP="00492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A52763" w14:textId="3C22251D" w:rsidR="00915795" w:rsidRPr="00CF0A8A" w:rsidRDefault="00915795" w:rsidP="001D2498">
    <w:pPr>
      <w:pStyle w:val="Footer"/>
      <w:pBdr>
        <w:top w:val="single" w:sz="4" w:space="1" w:color="auto"/>
      </w:pBdr>
      <w:tabs>
        <w:tab w:val="clear" w:pos="4536"/>
      </w:tabs>
      <w:jc w:val="left"/>
      <w:rPr>
        <w:sz w:val="16"/>
        <w:szCs w:val="16"/>
        <w:lang w:val="en-US"/>
      </w:rPr>
    </w:pPr>
    <w:r>
      <w:rPr>
        <w:sz w:val="16"/>
        <w:szCs w:val="16"/>
        <w:lang w:val="en-US"/>
      </w:rPr>
      <w:t>Adverse drug reactions in geriatric psychiatry</w:t>
    </w:r>
    <w:r w:rsidR="00FF395E">
      <w:rPr>
        <w:sz w:val="16"/>
        <w:szCs w:val="16"/>
        <w:lang w:val="en-US"/>
      </w:rPr>
      <w:t xml:space="preserve"> — Supplementary Table 1 </w:t>
    </w:r>
    <w:r>
      <w:rPr>
        <w:sz w:val="16"/>
        <w:szCs w:val="16"/>
        <w:lang w:val="en-US"/>
      </w:rPr>
      <w:t>(</w:t>
    </w:r>
    <w:r w:rsidR="0061058A">
      <w:rPr>
        <w:sz w:val="16"/>
        <w:szCs w:val="16"/>
        <w:lang w:val="en-US"/>
      </w:rPr>
      <w:t>Heck J</w:t>
    </w:r>
    <w:r>
      <w:rPr>
        <w:sz w:val="16"/>
        <w:szCs w:val="16"/>
        <w:lang w:val="en-US"/>
      </w:rPr>
      <w:t xml:space="preserve"> et al.)</w:t>
    </w:r>
    <w:r>
      <w:rPr>
        <w:sz w:val="16"/>
        <w:szCs w:val="16"/>
        <w:lang w:val="en-US"/>
      </w:rPr>
      <w:tab/>
    </w:r>
    <w:r w:rsidRPr="00CF0A8A">
      <w:rPr>
        <w:sz w:val="16"/>
        <w:szCs w:val="16"/>
        <w:lang w:val="en-US"/>
      </w:rPr>
      <w:t xml:space="preserve">Page </w:t>
    </w:r>
    <w:r w:rsidRPr="001D2498">
      <w:rPr>
        <w:b/>
        <w:sz w:val="16"/>
        <w:szCs w:val="16"/>
      </w:rPr>
      <w:fldChar w:fldCharType="begin"/>
    </w:r>
    <w:r w:rsidRPr="001D2498">
      <w:rPr>
        <w:b/>
        <w:sz w:val="16"/>
        <w:szCs w:val="16"/>
        <w:lang w:val="en-US"/>
      </w:rPr>
      <w:instrText>PAGE  \* Arabic  \* MERGEFORMAT</w:instrText>
    </w:r>
    <w:r w:rsidRPr="001D2498">
      <w:rPr>
        <w:b/>
        <w:sz w:val="16"/>
        <w:szCs w:val="16"/>
      </w:rPr>
      <w:fldChar w:fldCharType="separate"/>
    </w:r>
    <w:r w:rsidR="0042054D">
      <w:rPr>
        <w:b/>
        <w:noProof/>
        <w:sz w:val="16"/>
        <w:szCs w:val="16"/>
        <w:lang w:val="en-US"/>
      </w:rPr>
      <w:t>2</w:t>
    </w:r>
    <w:r w:rsidRPr="001D2498">
      <w:rPr>
        <w:b/>
        <w:sz w:val="16"/>
        <w:szCs w:val="16"/>
      </w:rPr>
      <w:fldChar w:fldCharType="end"/>
    </w:r>
    <w:r w:rsidRPr="00CF0A8A">
      <w:rPr>
        <w:sz w:val="16"/>
        <w:szCs w:val="16"/>
        <w:lang w:val="en-US"/>
      </w:rPr>
      <w:t xml:space="preserve"> of </w:t>
    </w:r>
    <w:r w:rsidRPr="001D2498">
      <w:rPr>
        <w:b/>
        <w:sz w:val="16"/>
        <w:szCs w:val="16"/>
      </w:rPr>
      <w:fldChar w:fldCharType="begin"/>
    </w:r>
    <w:r w:rsidRPr="001D2498">
      <w:rPr>
        <w:b/>
        <w:sz w:val="16"/>
        <w:szCs w:val="16"/>
        <w:lang w:val="en-US"/>
      </w:rPr>
      <w:instrText>NUMPAGES  \* Arabic  \* MERGEFORMAT</w:instrText>
    </w:r>
    <w:r w:rsidRPr="001D2498">
      <w:rPr>
        <w:b/>
        <w:sz w:val="16"/>
        <w:szCs w:val="16"/>
      </w:rPr>
      <w:fldChar w:fldCharType="separate"/>
    </w:r>
    <w:r w:rsidR="0042054D">
      <w:rPr>
        <w:b/>
        <w:noProof/>
        <w:sz w:val="16"/>
        <w:szCs w:val="16"/>
        <w:lang w:val="en-US"/>
      </w:rPr>
      <w:t>2</w:t>
    </w:r>
    <w:r w:rsidRPr="001D2498">
      <w:rPr>
        <w:b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1AF094" w14:textId="77777777" w:rsidR="00CC1184" w:rsidRDefault="00CC1184" w:rsidP="00492501">
      <w:r>
        <w:separator/>
      </w:r>
    </w:p>
  </w:footnote>
  <w:footnote w:type="continuationSeparator" w:id="0">
    <w:p w14:paraId="3B2CF344" w14:textId="77777777" w:rsidR="00CC1184" w:rsidRDefault="00CC1184" w:rsidP="004925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D900A1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D0087"/>
    <w:multiLevelType w:val="hybridMultilevel"/>
    <w:tmpl w:val="35F2F3F2"/>
    <w:lvl w:ilvl="0" w:tplc="CF7A2C7E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A7C570D"/>
    <w:multiLevelType w:val="hybridMultilevel"/>
    <w:tmpl w:val="5538B840"/>
    <w:lvl w:ilvl="0" w:tplc="70201D8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187496"/>
    <w:multiLevelType w:val="hybridMultilevel"/>
    <w:tmpl w:val="0FE885F4"/>
    <w:lvl w:ilvl="0" w:tplc="72DA913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BE6044"/>
    <w:multiLevelType w:val="hybridMultilevel"/>
    <w:tmpl w:val="B342966A"/>
    <w:lvl w:ilvl="0" w:tplc="A7C255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3C405D"/>
    <w:multiLevelType w:val="hybridMultilevel"/>
    <w:tmpl w:val="A9721A72"/>
    <w:lvl w:ilvl="0" w:tplc="E05E276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9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588"/>
    <w:rsid w:val="00000489"/>
    <w:rsid w:val="0000063C"/>
    <w:rsid w:val="00002347"/>
    <w:rsid w:val="00005B3D"/>
    <w:rsid w:val="000067C6"/>
    <w:rsid w:val="00006D9D"/>
    <w:rsid w:val="0001035F"/>
    <w:rsid w:val="00013BDA"/>
    <w:rsid w:val="00013F2F"/>
    <w:rsid w:val="00014E25"/>
    <w:rsid w:val="00015924"/>
    <w:rsid w:val="00021C40"/>
    <w:rsid w:val="00024C39"/>
    <w:rsid w:val="00024F26"/>
    <w:rsid w:val="00025FFE"/>
    <w:rsid w:val="00027066"/>
    <w:rsid w:val="00027A31"/>
    <w:rsid w:val="00027C66"/>
    <w:rsid w:val="00031612"/>
    <w:rsid w:val="000322CE"/>
    <w:rsid w:val="000337FC"/>
    <w:rsid w:val="00034DA4"/>
    <w:rsid w:val="00035172"/>
    <w:rsid w:val="00035C68"/>
    <w:rsid w:val="0003676E"/>
    <w:rsid w:val="0003791B"/>
    <w:rsid w:val="00040F03"/>
    <w:rsid w:val="00041BF0"/>
    <w:rsid w:val="000420CA"/>
    <w:rsid w:val="00042B33"/>
    <w:rsid w:val="00043844"/>
    <w:rsid w:val="000444B6"/>
    <w:rsid w:val="00045220"/>
    <w:rsid w:val="00045435"/>
    <w:rsid w:val="00045631"/>
    <w:rsid w:val="00046214"/>
    <w:rsid w:val="000507C1"/>
    <w:rsid w:val="00050D2B"/>
    <w:rsid w:val="00050DB0"/>
    <w:rsid w:val="00052966"/>
    <w:rsid w:val="000529BC"/>
    <w:rsid w:val="00053127"/>
    <w:rsid w:val="00053C80"/>
    <w:rsid w:val="000544E5"/>
    <w:rsid w:val="00054FCA"/>
    <w:rsid w:val="000603AE"/>
    <w:rsid w:val="00062010"/>
    <w:rsid w:val="00062653"/>
    <w:rsid w:val="00063494"/>
    <w:rsid w:val="000637EB"/>
    <w:rsid w:val="0006508D"/>
    <w:rsid w:val="0006795B"/>
    <w:rsid w:val="00067C66"/>
    <w:rsid w:val="00072F3A"/>
    <w:rsid w:val="0007557C"/>
    <w:rsid w:val="00077026"/>
    <w:rsid w:val="000776A7"/>
    <w:rsid w:val="00077BED"/>
    <w:rsid w:val="00077DDE"/>
    <w:rsid w:val="0008114A"/>
    <w:rsid w:val="000818E8"/>
    <w:rsid w:val="00085EBE"/>
    <w:rsid w:val="00092B46"/>
    <w:rsid w:val="000930E9"/>
    <w:rsid w:val="00094847"/>
    <w:rsid w:val="00094BBF"/>
    <w:rsid w:val="0009754A"/>
    <w:rsid w:val="000977CD"/>
    <w:rsid w:val="000A2F8F"/>
    <w:rsid w:val="000A41CD"/>
    <w:rsid w:val="000A496B"/>
    <w:rsid w:val="000A4CD9"/>
    <w:rsid w:val="000B0110"/>
    <w:rsid w:val="000B1912"/>
    <w:rsid w:val="000B19D4"/>
    <w:rsid w:val="000B292B"/>
    <w:rsid w:val="000B2C65"/>
    <w:rsid w:val="000B2ED0"/>
    <w:rsid w:val="000B3987"/>
    <w:rsid w:val="000B4196"/>
    <w:rsid w:val="000B5A5F"/>
    <w:rsid w:val="000B5B2A"/>
    <w:rsid w:val="000B6CCF"/>
    <w:rsid w:val="000C198F"/>
    <w:rsid w:val="000C231E"/>
    <w:rsid w:val="000C3899"/>
    <w:rsid w:val="000C47EB"/>
    <w:rsid w:val="000C5ED6"/>
    <w:rsid w:val="000C5F82"/>
    <w:rsid w:val="000C6B66"/>
    <w:rsid w:val="000C6D37"/>
    <w:rsid w:val="000C7FC1"/>
    <w:rsid w:val="000D0C55"/>
    <w:rsid w:val="000D14C2"/>
    <w:rsid w:val="000D411E"/>
    <w:rsid w:val="000D546B"/>
    <w:rsid w:val="000D5706"/>
    <w:rsid w:val="000D66B2"/>
    <w:rsid w:val="000D7799"/>
    <w:rsid w:val="000E1FB4"/>
    <w:rsid w:val="000E226C"/>
    <w:rsid w:val="000E42BA"/>
    <w:rsid w:val="000E451C"/>
    <w:rsid w:val="000E47B0"/>
    <w:rsid w:val="000F0D2F"/>
    <w:rsid w:val="000F18DE"/>
    <w:rsid w:val="000F42D4"/>
    <w:rsid w:val="000F4AAC"/>
    <w:rsid w:val="000F5D0A"/>
    <w:rsid w:val="000F60BA"/>
    <w:rsid w:val="000F6503"/>
    <w:rsid w:val="000F7197"/>
    <w:rsid w:val="00104279"/>
    <w:rsid w:val="00107E4F"/>
    <w:rsid w:val="00110059"/>
    <w:rsid w:val="00110572"/>
    <w:rsid w:val="00110837"/>
    <w:rsid w:val="00112FEA"/>
    <w:rsid w:val="001177C4"/>
    <w:rsid w:val="00121003"/>
    <w:rsid w:val="00121159"/>
    <w:rsid w:val="00121C53"/>
    <w:rsid w:val="00122052"/>
    <w:rsid w:val="001223C9"/>
    <w:rsid w:val="001225F0"/>
    <w:rsid w:val="00122E19"/>
    <w:rsid w:val="00123AA4"/>
    <w:rsid w:val="0012422D"/>
    <w:rsid w:val="00126F2B"/>
    <w:rsid w:val="00130423"/>
    <w:rsid w:val="001325ED"/>
    <w:rsid w:val="00133211"/>
    <w:rsid w:val="00133F49"/>
    <w:rsid w:val="0013434C"/>
    <w:rsid w:val="00134CD0"/>
    <w:rsid w:val="00135E9A"/>
    <w:rsid w:val="00136171"/>
    <w:rsid w:val="00136416"/>
    <w:rsid w:val="001402B4"/>
    <w:rsid w:val="0014161B"/>
    <w:rsid w:val="00141E63"/>
    <w:rsid w:val="00143DDA"/>
    <w:rsid w:val="00143EAA"/>
    <w:rsid w:val="00144A05"/>
    <w:rsid w:val="00145226"/>
    <w:rsid w:val="00151902"/>
    <w:rsid w:val="00152555"/>
    <w:rsid w:val="00152E6D"/>
    <w:rsid w:val="0015314B"/>
    <w:rsid w:val="00157F6D"/>
    <w:rsid w:val="00160E93"/>
    <w:rsid w:val="00162F62"/>
    <w:rsid w:val="00163375"/>
    <w:rsid w:val="00165B92"/>
    <w:rsid w:val="001669C9"/>
    <w:rsid w:val="001672AD"/>
    <w:rsid w:val="00167B2D"/>
    <w:rsid w:val="00171B0C"/>
    <w:rsid w:val="00174732"/>
    <w:rsid w:val="00180C7C"/>
    <w:rsid w:val="00181051"/>
    <w:rsid w:val="0018132E"/>
    <w:rsid w:val="00182336"/>
    <w:rsid w:val="00182B0B"/>
    <w:rsid w:val="00182B87"/>
    <w:rsid w:val="00183E56"/>
    <w:rsid w:val="001853E6"/>
    <w:rsid w:val="0018557F"/>
    <w:rsid w:val="00185CA1"/>
    <w:rsid w:val="00185DCD"/>
    <w:rsid w:val="00190F13"/>
    <w:rsid w:val="001915E1"/>
    <w:rsid w:val="0019582C"/>
    <w:rsid w:val="00195C16"/>
    <w:rsid w:val="00195EE8"/>
    <w:rsid w:val="00196A9D"/>
    <w:rsid w:val="001972BD"/>
    <w:rsid w:val="001A101D"/>
    <w:rsid w:val="001A1966"/>
    <w:rsid w:val="001A1EF4"/>
    <w:rsid w:val="001A20D6"/>
    <w:rsid w:val="001A261C"/>
    <w:rsid w:val="001A4154"/>
    <w:rsid w:val="001A5A04"/>
    <w:rsid w:val="001A5C0C"/>
    <w:rsid w:val="001A7D22"/>
    <w:rsid w:val="001B0553"/>
    <w:rsid w:val="001B1932"/>
    <w:rsid w:val="001B2D93"/>
    <w:rsid w:val="001B3AC8"/>
    <w:rsid w:val="001B4986"/>
    <w:rsid w:val="001B4D06"/>
    <w:rsid w:val="001B632F"/>
    <w:rsid w:val="001C00C9"/>
    <w:rsid w:val="001C0F3D"/>
    <w:rsid w:val="001C168A"/>
    <w:rsid w:val="001C2447"/>
    <w:rsid w:val="001C3625"/>
    <w:rsid w:val="001C65AD"/>
    <w:rsid w:val="001C6EC5"/>
    <w:rsid w:val="001C7554"/>
    <w:rsid w:val="001D0044"/>
    <w:rsid w:val="001D0A45"/>
    <w:rsid w:val="001D2498"/>
    <w:rsid w:val="001D2B6D"/>
    <w:rsid w:val="001D2E3C"/>
    <w:rsid w:val="001D3EA7"/>
    <w:rsid w:val="001D5EF7"/>
    <w:rsid w:val="001D6932"/>
    <w:rsid w:val="001D6B7E"/>
    <w:rsid w:val="001D6D5E"/>
    <w:rsid w:val="001D6E7D"/>
    <w:rsid w:val="001E223D"/>
    <w:rsid w:val="001E575C"/>
    <w:rsid w:val="001E656A"/>
    <w:rsid w:val="001E79BF"/>
    <w:rsid w:val="001E7F34"/>
    <w:rsid w:val="001F1B8A"/>
    <w:rsid w:val="001F2DEA"/>
    <w:rsid w:val="001F2F11"/>
    <w:rsid w:val="001F39E9"/>
    <w:rsid w:val="001F50FB"/>
    <w:rsid w:val="001F55B8"/>
    <w:rsid w:val="001F6893"/>
    <w:rsid w:val="001F6CD9"/>
    <w:rsid w:val="002018A5"/>
    <w:rsid w:val="00201B8B"/>
    <w:rsid w:val="002020ED"/>
    <w:rsid w:val="00202164"/>
    <w:rsid w:val="0020329B"/>
    <w:rsid w:val="002048A8"/>
    <w:rsid w:val="00204CF1"/>
    <w:rsid w:val="0020640E"/>
    <w:rsid w:val="002109B2"/>
    <w:rsid w:val="002117C8"/>
    <w:rsid w:val="0021335C"/>
    <w:rsid w:val="002137E8"/>
    <w:rsid w:val="002138FE"/>
    <w:rsid w:val="002157E5"/>
    <w:rsid w:val="0021724A"/>
    <w:rsid w:val="00217395"/>
    <w:rsid w:val="0022097F"/>
    <w:rsid w:val="00220D8A"/>
    <w:rsid w:val="002225CA"/>
    <w:rsid w:val="00222673"/>
    <w:rsid w:val="00224DCF"/>
    <w:rsid w:val="002257D1"/>
    <w:rsid w:val="00225970"/>
    <w:rsid w:val="00225AD3"/>
    <w:rsid w:val="00226CD3"/>
    <w:rsid w:val="00226E5D"/>
    <w:rsid w:val="00227C26"/>
    <w:rsid w:val="00231DD7"/>
    <w:rsid w:val="0023324A"/>
    <w:rsid w:val="00234293"/>
    <w:rsid w:val="00234CA3"/>
    <w:rsid w:val="00235AA2"/>
    <w:rsid w:val="00236BFA"/>
    <w:rsid w:val="00240F7B"/>
    <w:rsid w:val="00241353"/>
    <w:rsid w:val="00241D5F"/>
    <w:rsid w:val="0024239F"/>
    <w:rsid w:val="00243339"/>
    <w:rsid w:val="002435A5"/>
    <w:rsid w:val="002446B6"/>
    <w:rsid w:val="002459E4"/>
    <w:rsid w:val="0024647B"/>
    <w:rsid w:val="00246C85"/>
    <w:rsid w:val="002477BE"/>
    <w:rsid w:val="00250D70"/>
    <w:rsid w:val="00254947"/>
    <w:rsid w:val="0025646B"/>
    <w:rsid w:val="0025683D"/>
    <w:rsid w:val="00261DA9"/>
    <w:rsid w:val="0026232E"/>
    <w:rsid w:val="00264F88"/>
    <w:rsid w:val="002651B3"/>
    <w:rsid w:val="002654AE"/>
    <w:rsid w:val="00265EE5"/>
    <w:rsid w:val="002663D4"/>
    <w:rsid w:val="00266BAC"/>
    <w:rsid w:val="0027017A"/>
    <w:rsid w:val="00271192"/>
    <w:rsid w:val="002712BF"/>
    <w:rsid w:val="00271819"/>
    <w:rsid w:val="00273905"/>
    <w:rsid w:val="002756BA"/>
    <w:rsid w:val="00275725"/>
    <w:rsid w:val="00275D99"/>
    <w:rsid w:val="00275FC3"/>
    <w:rsid w:val="00276758"/>
    <w:rsid w:val="002824C3"/>
    <w:rsid w:val="00282A11"/>
    <w:rsid w:val="0028340D"/>
    <w:rsid w:val="00284C91"/>
    <w:rsid w:val="002876A7"/>
    <w:rsid w:val="0028780E"/>
    <w:rsid w:val="00291C66"/>
    <w:rsid w:val="00293EEE"/>
    <w:rsid w:val="00294907"/>
    <w:rsid w:val="002958DA"/>
    <w:rsid w:val="00295B6E"/>
    <w:rsid w:val="00296741"/>
    <w:rsid w:val="002979E8"/>
    <w:rsid w:val="00297B7E"/>
    <w:rsid w:val="00297B96"/>
    <w:rsid w:val="002A01F7"/>
    <w:rsid w:val="002A53C5"/>
    <w:rsid w:val="002A5917"/>
    <w:rsid w:val="002A6372"/>
    <w:rsid w:val="002A6ED5"/>
    <w:rsid w:val="002A744D"/>
    <w:rsid w:val="002A7C92"/>
    <w:rsid w:val="002B00E5"/>
    <w:rsid w:val="002B0156"/>
    <w:rsid w:val="002B0432"/>
    <w:rsid w:val="002B06B7"/>
    <w:rsid w:val="002B2823"/>
    <w:rsid w:val="002B2F7F"/>
    <w:rsid w:val="002B47CA"/>
    <w:rsid w:val="002B5A75"/>
    <w:rsid w:val="002B6C19"/>
    <w:rsid w:val="002B6D50"/>
    <w:rsid w:val="002C2AD8"/>
    <w:rsid w:val="002C3284"/>
    <w:rsid w:val="002C4824"/>
    <w:rsid w:val="002C516B"/>
    <w:rsid w:val="002C5489"/>
    <w:rsid w:val="002C550C"/>
    <w:rsid w:val="002C580B"/>
    <w:rsid w:val="002C5B80"/>
    <w:rsid w:val="002C5F2C"/>
    <w:rsid w:val="002C6006"/>
    <w:rsid w:val="002C6818"/>
    <w:rsid w:val="002C6AC8"/>
    <w:rsid w:val="002C7570"/>
    <w:rsid w:val="002D1A0B"/>
    <w:rsid w:val="002D24D2"/>
    <w:rsid w:val="002D359E"/>
    <w:rsid w:val="002D46E4"/>
    <w:rsid w:val="002D6C65"/>
    <w:rsid w:val="002E0670"/>
    <w:rsid w:val="002E0C67"/>
    <w:rsid w:val="002E1402"/>
    <w:rsid w:val="002E1CF8"/>
    <w:rsid w:val="002E44EE"/>
    <w:rsid w:val="002E4F2A"/>
    <w:rsid w:val="002E5379"/>
    <w:rsid w:val="002E5E0F"/>
    <w:rsid w:val="002E66A3"/>
    <w:rsid w:val="002E677B"/>
    <w:rsid w:val="002F0A36"/>
    <w:rsid w:val="002F1A1F"/>
    <w:rsid w:val="002F26E2"/>
    <w:rsid w:val="002F29A0"/>
    <w:rsid w:val="002F4677"/>
    <w:rsid w:val="002F5AB2"/>
    <w:rsid w:val="002F6302"/>
    <w:rsid w:val="002F71FC"/>
    <w:rsid w:val="0030125E"/>
    <w:rsid w:val="00302C0D"/>
    <w:rsid w:val="003042E4"/>
    <w:rsid w:val="00304668"/>
    <w:rsid w:val="00305938"/>
    <w:rsid w:val="00305D04"/>
    <w:rsid w:val="0030649F"/>
    <w:rsid w:val="003065F7"/>
    <w:rsid w:val="00311F05"/>
    <w:rsid w:val="0031200C"/>
    <w:rsid w:val="0031683E"/>
    <w:rsid w:val="00316B2E"/>
    <w:rsid w:val="003201A2"/>
    <w:rsid w:val="0032194B"/>
    <w:rsid w:val="00321A52"/>
    <w:rsid w:val="003228F3"/>
    <w:rsid w:val="00323F7F"/>
    <w:rsid w:val="00324221"/>
    <w:rsid w:val="00324871"/>
    <w:rsid w:val="00324B1B"/>
    <w:rsid w:val="00327B40"/>
    <w:rsid w:val="0033034B"/>
    <w:rsid w:val="00330BAD"/>
    <w:rsid w:val="00331AFC"/>
    <w:rsid w:val="003325FA"/>
    <w:rsid w:val="0033276A"/>
    <w:rsid w:val="00333410"/>
    <w:rsid w:val="00333AF2"/>
    <w:rsid w:val="00333DD5"/>
    <w:rsid w:val="00335017"/>
    <w:rsid w:val="00336175"/>
    <w:rsid w:val="00336B4B"/>
    <w:rsid w:val="003377EE"/>
    <w:rsid w:val="00337D4E"/>
    <w:rsid w:val="003400F1"/>
    <w:rsid w:val="00340B5E"/>
    <w:rsid w:val="003410A5"/>
    <w:rsid w:val="00341534"/>
    <w:rsid w:val="00341C45"/>
    <w:rsid w:val="00343729"/>
    <w:rsid w:val="00343948"/>
    <w:rsid w:val="00344661"/>
    <w:rsid w:val="00346A06"/>
    <w:rsid w:val="0034704D"/>
    <w:rsid w:val="00350635"/>
    <w:rsid w:val="003507BD"/>
    <w:rsid w:val="00351D93"/>
    <w:rsid w:val="0035343E"/>
    <w:rsid w:val="00353FF8"/>
    <w:rsid w:val="003547D0"/>
    <w:rsid w:val="00355733"/>
    <w:rsid w:val="00356D99"/>
    <w:rsid w:val="003602BE"/>
    <w:rsid w:val="003605C3"/>
    <w:rsid w:val="00363B33"/>
    <w:rsid w:val="003640D2"/>
    <w:rsid w:val="0036428C"/>
    <w:rsid w:val="00364B00"/>
    <w:rsid w:val="00364B30"/>
    <w:rsid w:val="003713D6"/>
    <w:rsid w:val="00372859"/>
    <w:rsid w:val="003732E9"/>
    <w:rsid w:val="003735C0"/>
    <w:rsid w:val="00374402"/>
    <w:rsid w:val="00377633"/>
    <w:rsid w:val="00377967"/>
    <w:rsid w:val="0038145E"/>
    <w:rsid w:val="0038592B"/>
    <w:rsid w:val="00385D51"/>
    <w:rsid w:val="00386C1A"/>
    <w:rsid w:val="00387B63"/>
    <w:rsid w:val="00391326"/>
    <w:rsid w:val="0039186C"/>
    <w:rsid w:val="00391B69"/>
    <w:rsid w:val="00391C0B"/>
    <w:rsid w:val="003928B8"/>
    <w:rsid w:val="00392AD3"/>
    <w:rsid w:val="00392D7C"/>
    <w:rsid w:val="00393343"/>
    <w:rsid w:val="003946AF"/>
    <w:rsid w:val="0039496C"/>
    <w:rsid w:val="00396A84"/>
    <w:rsid w:val="00396C53"/>
    <w:rsid w:val="003973C7"/>
    <w:rsid w:val="003A04A2"/>
    <w:rsid w:val="003A10E3"/>
    <w:rsid w:val="003A1815"/>
    <w:rsid w:val="003A3451"/>
    <w:rsid w:val="003A7A59"/>
    <w:rsid w:val="003B09A9"/>
    <w:rsid w:val="003B0BB0"/>
    <w:rsid w:val="003B11EB"/>
    <w:rsid w:val="003B2712"/>
    <w:rsid w:val="003B3DF9"/>
    <w:rsid w:val="003B52A9"/>
    <w:rsid w:val="003B5B13"/>
    <w:rsid w:val="003B6D32"/>
    <w:rsid w:val="003B6FDE"/>
    <w:rsid w:val="003C0D90"/>
    <w:rsid w:val="003C1168"/>
    <w:rsid w:val="003C1A0F"/>
    <w:rsid w:val="003C257F"/>
    <w:rsid w:val="003C271B"/>
    <w:rsid w:val="003C3AA0"/>
    <w:rsid w:val="003C6D55"/>
    <w:rsid w:val="003D0B79"/>
    <w:rsid w:val="003D1246"/>
    <w:rsid w:val="003D15BD"/>
    <w:rsid w:val="003D17EB"/>
    <w:rsid w:val="003D241E"/>
    <w:rsid w:val="003D54E6"/>
    <w:rsid w:val="003D7C03"/>
    <w:rsid w:val="003E195D"/>
    <w:rsid w:val="003E4947"/>
    <w:rsid w:val="003E5070"/>
    <w:rsid w:val="003E53DC"/>
    <w:rsid w:val="003F0ADD"/>
    <w:rsid w:val="003F0C8C"/>
    <w:rsid w:val="003F1710"/>
    <w:rsid w:val="003F3835"/>
    <w:rsid w:val="003F4217"/>
    <w:rsid w:val="003F45B3"/>
    <w:rsid w:val="003F6DEB"/>
    <w:rsid w:val="003F7372"/>
    <w:rsid w:val="003F76F9"/>
    <w:rsid w:val="003F7EAD"/>
    <w:rsid w:val="00401D18"/>
    <w:rsid w:val="00402DC2"/>
    <w:rsid w:val="00405556"/>
    <w:rsid w:val="00407D3B"/>
    <w:rsid w:val="004108B7"/>
    <w:rsid w:val="00411153"/>
    <w:rsid w:val="004138E9"/>
    <w:rsid w:val="00413994"/>
    <w:rsid w:val="00416D19"/>
    <w:rsid w:val="00417660"/>
    <w:rsid w:val="004201B5"/>
    <w:rsid w:val="004204D5"/>
    <w:rsid w:val="0042054D"/>
    <w:rsid w:val="00421BCA"/>
    <w:rsid w:val="00422981"/>
    <w:rsid w:val="0042402B"/>
    <w:rsid w:val="004242AF"/>
    <w:rsid w:val="00426E1D"/>
    <w:rsid w:val="00427187"/>
    <w:rsid w:val="00427DEE"/>
    <w:rsid w:val="00432144"/>
    <w:rsid w:val="00432B44"/>
    <w:rsid w:val="00432DC9"/>
    <w:rsid w:val="00432E2A"/>
    <w:rsid w:val="00434E5C"/>
    <w:rsid w:val="00435664"/>
    <w:rsid w:val="004361E8"/>
    <w:rsid w:val="00441924"/>
    <w:rsid w:val="00442964"/>
    <w:rsid w:val="00445612"/>
    <w:rsid w:val="00445719"/>
    <w:rsid w:val="0044717E"/>
    <w:rsid w:val="00447AC5"/>
    <w:rsid w:val="004508D4"/>
    <w:rsid w:val="00451898"/>
    <w:rsid w:val="00452E32"/>
    <w:rsid w:val="00455991"/>
    <w:rsid w:val="00455B37"/>
    <w:rsid w:val="004560BD"/>
    <w:rsid w:val="00457759"/>
    <w:rsid w:val="00457AA3"/>
    <w:rsid w:val="00460E8D"/>
    <w:rsid w:val="0046157D"/>
    <w:rsid w:val="0046218C"/>
    <w:rsid w:val="0046627F"/>
    <w:rsid w:val="004664F9"/>
    <w:rsid w:val="00466E4F"/>
    <w:rsid w:val="00467888"/>
    <w:rsid w:val="00471449"/>
    <w:rsid w:val="00472D25"/>
    <w:rsid w:val="00474DA6"/>
    <w:rsid w:val="00474DC4"/>
    <w:rsid w:val="0047641D"/>
    <w:rsid w:val="00477E78"/>
    <w:rsid w:val="004817F6"/>
    <w:rsid w:val="00481E5C"/>
    <w:rsid w:val="00485612"/>
    <w:rsid w:val="00485DDE"/>
    <w:rsid w:val="00491BAA"/>
    <w:rsid w:val="00492501"/>
    <w:rsid w:val="00492C97"/>
    <w:rsid w:val="00493B26"/>
    <w:rsid w:val="00493C07"/>
    <w:rsid w:val="004941D8"/>
    <w:rsid w:val="00496136"/>
    <w:rsid w:val="004962B6"/>
    <w:rsid w:val="004A1154"/>
    <w:rsid w:val="004A2C58"/>
    <w:rsid w:val="004A3262"/>
    <w:rsid w:val="004A4D8E"/>
    <w:rsid w:val="004A507B"/>
    <w:rsid w:val="004A59C8"/>
    <w:rsid w:val="004A75FB"/>
    <w:rsid w:val="004A76CE"/>
    <w:rsid w:val="004A7710"/>
    <w:rsid w:val="004A7D3F"/>
    <w:rsid w:val="004B0534"/>
    <w:rsid w:val="004B2F60"/>
    <w:rsid w:val="004C0B91"/>
    <w:rsid w:val="004C16E2"/>
    <w:rsid w:val="004C67B5"/>
    <w:rsid w:val="004C6BF4"/>
    <w:rsid w:val="004D0465"/>
    <w:rsid w:val="004D0730"/>
    <w:rsid w:val="004D0936"/>
    <w:rsid w:val="004D23D2"/>
    <w:rsid w:val="004D457F"/>
    <w:rsid w:val="004D5967"/>
    <w:rsid w:val="004D7530"/>
    <w:rsid w:val="004E08A8"/>
    <w:rsid w:val="004E28B7"/>
    <w:rsid w:val="004E373F"/>
    <w:rsid w:val="004E7B16"/>
    <w:rsid w:val="004F1107"/>
    <w:rsid w:val="004F2301"/>
    <w:rsid w:val="004F2816"/>
    <w:rsid w:val="00500236"/>
    <w:rsid w:val="00502915"/>
    <w:rsid w:val="00502FEF"/>
    <w:rsid w:val="00503235"/>
    <w:rsid w:val="0050345D"/>
    <w:rsid w:val="00504E31"/>
    <w:rsid w:val="00505E7B"/>
    <w:rsid w:val="005067F8"/>
    <w:rsid w:val="005070AB"/>
    <w:rsid w:val="005100EC"/>
    <w:rsid w:val="005113FA"/>
    <w:rsid w:val="005118B9"/>
    <w:rsid w:val="0051434C"/>
    <w:rsid w:val="00515863"/>
    <w:rsid w:val="00517AED"/>
    <w:rsid w:val="00517C5C"/>
    <w:rsid w:val="00517E5F"/>
    <w:rsid w:val="00517EDA"/>
    <w:rsid w:val="00523BEC"/>
    <w:rsid w:val="00525C9C"/>
    <w:rsid w:val="0052661D"/>
    <w:rsid w:val="00526C5A"/>
    <w:rsid w:val="0052764E"/>
    <w:rsid w:val="0053017D"/>
    <w:rsid w:val="00530ED8"/>
    <w:rsid w:val="00532051"/>
    <w:rsid w:val="00533106"/>
    <w:rsid w:val="0053327B"/>
    <w:rsid w:val="005334AB"/>
    <w:rsid w:val="005373BC"/>
    <w:rsid w:val="00537ECE"/>
    <w:rsid w:val="0054121B"/>
    <w:rsid w:val="0054147C"/>
    <w:rsid w:val="00541913"/>
    <w:rsid w:val="00542B86"/>
    <w:rsid w:val="00543345"/>
    <w:rsid w:val="00543497"/>
    <w:rsid w:val="00544F76"/>
    <w:rsid w:val="00546501"/>
    <w:rsid w:val="00546899"/>
    <w:rsid w:val="0054717F"/>
    <w:rsid w:val="00552CB9"/>
    <w:rsid w:val="0055385F"/>
    <w:rsid w:val="00553880"/>
    <w:rsid w:val="00554D35"/>
    <w:rsid w:val="005552B3"/>
    <w:rsid w:val="005557CA"/>
    <w:rsid w:val="00556872"/>
    <w:rsid w:val="00557CA4"/>
    <w:rsid w:val="00563D36"/>
    <w:rsid w:val="00563D8F"/>
    <w:rsid w:val="00564017"/>
    <w:rsid w:val="005661B9"/>
    <w:rsid w:val="00566DA5"/>
    <w:rsid w:val="005678BC"/>
    <w:rsid w:val="005701E9"/>
    <w:rsid w:val="005716A9"/>
    <w:rsid w:val="00571BFB"/>
    <w:rsid w:val="005723D6"/>
    <w:rsid w:val="00573EEE"/>
    <w:rsid w:val="0057423B"/>
    <w:rsid w:val="00574781"/>
    <w:rsid w:val="005754BE"/>
    <w:rsid w:val="005769C8"/>
    <w:rsid w:val="00577B3D"/>
    <w:rsid w:val="00577F19"/>
    <w:rsid w:val="00581642"/>
    <w:rsid w:val="0058206B"/>
    <w:rsid w:val="005828E1"/>
    <w:rsid w:val="00583B46"/>
    <w:rsid w:val="00584E70"/>
    <w:rsid w:val="00587BCD"/>
    <w:rsid w:val="00590042"/>
    <w:rsid w:val="005901FD"/>
    <w:rsid w:val="00591B61"/>
    <w:rsid w:val="00593016"/>
    <w:rsid w:val="00595787"/>
    <w:rsid w:val="00595833"/>
    <w:rsid w:val="005969AE"/>
    <w:rsid w:val="005A04FA"/>
    <w:rsid w:val="005A09D2"/>
    <w:rsid w:val="005A11FE"/>
    <w:rsid w:val="005A3913"/>
    <w:rsid w:val="005A431F"/>
    <w:rsid w:val="005A5AA5"/>
    <w:rsid w:val="005A684E"/>
    <w:rsid w:val="005A6E77"/>
    <w:rsid w:val="005A7FD3"/>
    <w:rsid w:val="005B05FE"/>
    <w:rsid w:val="005B30D6"/>
    <w:rsid w:val="005B3278"/>
    <w:rsid w:val="005B447C"/>
    <w:rsid w:val="005B50A1"/>
    <w:rsid w:val="005B5DB6"/>
    <w:rsid w:val="005B62DC"/>
    <w:rsid w:val="005B63AF"/>
    <w:rsid w:val="005B7DD4"/>
    <w:rsid w:val="005C0553"/>
    <w:rsid w:val="005C060B"/>
    <w:rsid w:val="005C06A4"/>
    <w:rsid w:val="005C2D7D"/>
    <w:rsid w:val="005C340A"/>
    <w:rsid w:val="005C36C3"/>
    <w:rsid w:val="005C41B5"/>
    <w:rsid w:val="005C428D"/>
    <w:rsid w:val="005C4E4B"/>
    <w:rsid w:val="005C5DED"/>
    <w:rsid w:val="005C6264"/>
    <w:rsid w:val="005C6DC9"/>
    <w:rsid w:val="005C6F2D"/>
    <w:rsid w:val="005D0398"/>
    <w:rsid w:val="005D1E04"/>
    <w:rsid w:val="005D3990"/>
    <w:rsid w:val="005D6476"/>
    <w:rsid w:val="005D7D73"/>
    <w:rsid w:val="005E2117"/>
    <w:rsid w:val="005E2760"/>
    <w:rsid w:val="005E36E1"/>
    <w:rsid w:val="005E64E2"/>
    <w:rsid w:val="005F0F5B"/>
    <w:rsid w:val="005F12C9"/>
    <w:rsid w:val="005F3454"/>
    <w:rsid w:val="005F3618"/>
    <w:rsid w:val="005F6E4F"/>
    <w:rsid w:val="006002AA"/>
    <w:rsid w:val="0060036D"/>
    <w:rsid w:val="006019CE"/>
    <w:rsid w:val="00601C4F"/>
    <w:rsid w:val="0060206E"/>
    <w:rsid w:val="00603153"/>
    <w:rsid w:val="00603FE5"/>
    <w:rsid w:val="006045DB"/>
    <w:rsid w:val="00604B22"/>
    <w:rsid w:val="00604BBF"/>
    <w:rsid w:val="006056F3"/>
    <w:rsid w:val="0060679B"/>
    <w:rsid w:val="00607576"/>
    <w:rsid w:val="00607761"/>
    <w:rsid w:val="00607EC9"/>
    <w:rsid w:val="0061058A"/>
    <w:rsid w:val="00611336"/>
    <w:rsid w:val="00612357"/>
    <w:rsid w:val="00613F12"/>
    <w:rsid w:val="00615116"/>
    <w:rsid w:val="006151DF"/>
    <w:rsid w:val="00615BB7"/>
    <w:rsid w:val="006169BA"/>
    <w:rsid w:val="00620163"/>
    <w:rsid w:val="00620815"/>
    <w:rsid w:val="006219E8"/>
    <w:rsid w:val="00622FFE"/>
    <w:rsid w:val="00623539"/>
    <w:rsid w:val="00625CC8"/>
    <w:rsid w:val="00627668"/>
    <w:rsid w:val="0063057E"/>
    <w:rsid w:val="00630B3C"/>
    <w:rsid w:val="00633FDF"/>
    <w:rsid w:val="0063507B"/>
    <w:rsid w:val="006357A5"/>
    <w:rsid w:val="006363A3"/>
    <w:rsid w:val="00636D09"/>
    <w:rsid w:val="00636EB0"/>
    <w:rsid w:val="006370CC"/>
    <w:rsid w:val="006378D0"/>
    <w:rsid w:val="0064037F"/>
    <w:rsid w:val="00641914"/>
    <w:rsid w:val="00641E7B"/>
    <w:rsid w:val="006426A2"/>
    <w:rsid w:val="00643CF9"/>
    <w:rsid w:val="006448E1"/>
    <w:rsid w:val="00646ABB"/>
    <w:rsid w:val="006474F5"/>
    <w:rsid w:val="00647EE4"/>
    <w:rsid w:val="0065084B"/>
    <w:rsid w:val="00651E9A"/>
    <w:rsid w:val="00652452"/>
    <w:rsid w:val="0065259D"/>
    <w:rsid w:val="006532A0"/>
    <w:rsid w:val="00653A14"/>
    <w:rsid w:val="00653CCD"/>
    <w:rsid w:val="00654354"/>
    <w:rsid w:val="00655E86"/>
    <w:rsid w:val="0065716D"/>
    <w:rsid w:val="00657539"/>
    <w:rsid w:val="00660067"/>
    <w:rsid w:val="0066020E"/>
    <w:rsid w:val="00661AFE"/>
    <w:rsid w:val="006637B9"/>
    <w:rsid w:val="00665DC6"/>
    <w:rsid w:val="00667431"/>
    <w:rsid w:val="00670713"/>
    <w:rsid w:val="00670734"/>
    <w:rsid w:val="00670B44"/>
    <w:rsid w:val="00670F43"/>
    <w:rsid w:val="00670F4B"/>
    <w:rsid w:val="00673D2C"/>
    <w:rsid w:val="0067497F"/>
    <w:rsid w:val="0067529C"/>
    <w:rsid w:val="0067592D"/>
    <w:rsid w:val="00675F0F"/>
    <w:rsid w:val="0067740F"/>
    <w:rsid w:val="00680114"/>
    <w:rsid w:val="00680D63"/>
    <w:rsid w:val="00682EFF"/>
    <w:rsid w:val="00684D1D"/>
    <w:rsid w:val="00685366"/>
    <w:rsid w:val="0068795A"/>
    <w:rsid w:val="0069043B"/>
    <w:rsid w:val="006923B5"/>
    <w:rsid w:val="006946CE"/>
    <w:rsid w:val="006952BF"/>
    <w:rsid w:val="006954F2"/>
    <w:rsid w:val="00695E26"/>
    <w:rsid w:val="00696518"/>
    <w:rsid w:val="00697061"/>
    <w:rsid w:val="00697350"/>
    <w:rsid w:val="006A120E"/>
    <w:rsid w:val="006A1CFE"/>
    <w:rsid w:val="006A2B2E"/>
    <w:rsid w:val="006A4492"/>
    <w:rsid w:val="006A63BF"/>
    <w:rsid w:val="006A7301"/>
    <w:rsid w:val="006B003E"/>
    <w:rsid w:val="006B71F6"/>
    <w:rsid w:val="006B72A9"/>
    <w:rsid w:val="006B79B2"/>
    <w:rsid w:val="006B7FCC"/>
    <w:rsid w:val="006C2EF9"/>
    <w:rsid w:val="006C30BC"/>
    <w:rsid w:val="006C43E3"/>
    <w:rsid w:val="006C5178"/>
    <w:rsid w:val="006C5AF0"/>
    <w:rsid w:val="006C5E02"/>
    <w:rsid w:val="006C719D"/>
    <w:rsid w:val="006D01D7"/>
    <w:rsid w:val="006D081B"/>
    <w:rsid w:val="006D2C00"/>
    <w:rsid w:val="006D326B"/>
    <w:rsid w:val="006D3F1D"/>
    <w:rsid w:val="006D4A06"/>
    <w:rsid w:val="006D61A5"/>
    <w:rsid w:val="006D757B"/>
    <w:rsid w:val="006D7F1B"/>
    <w:rsid w:val="006E1792"/>
    <w:rsid w:val="006E452B"/>
    <w:rsid w:val="006E5B60"/>
    <w:rsid w:val="006E6965"/>
    <w:rsid w:val="006E6E28"/>
    <w:rsid w:val="006E7408"/>
    <w:rsid w:val="006E7EFA"/>
    <w:rsid w:val="006F0B81"/>
    <w:rsid w:val="006F2802"/>
    <w:rsid w:val="006F4F46"/>
    <w:rsid w:val="00703C37"/>
    <w:rsid w:val="007047B2"/>
    <w:rsid w:val="00704B1B"/>
    <w:rsid w:val="00704B50"/>
    <w:rsid w:val="00705A88"/>
    <w:rsid w:val="00706B5E"/>
    <w:rsid w:val="0070765E"/>
    <w:rsid w:val="00710ED4"/>
    <w:rsid w:val="00712008"/>
    <w:rsid w:val="007121B4"/>
    <w:rsid w:val="00713120"/>
    <w:rsid w:val="00713E4E"/>
    <w:rsid w:val="00713EA8"/>
    <w:rsid w:val="0071516C"/>
    <w:rsid w:val="0071531C"/>
    <w:rsid w:val="0071577E"/>
    <w:rsid w:val="00720BE8"/>
    <w:rsid w:val="00721287"/>
    <w:rsid w:val="00721E36"/>
    <w:rsid w:val="0072411D"/>
    <w:rsid w:val="00726897"/>
    <w:rsid w:val="007275DA"/>
    <w:rsid w:val="007276BC"/>
    <w:rsid w:val="00730308"/>
    <w:rsid w:val="0073177C"/>
    <w:rsid w:val="00731D3F"/>
    <w:rsid w:val="0073310E"/>
    <w:rsid w:val="00734C20"/>
    <w:rsid w:val="00735B29"/>
    <w:rsid w:val="00740924"/>
    <w:rsid w:val="00741570"/>
    <w:rsid w:val="00743194"/>
    <w:rsid w:val="007433B8"/>
    <w:rsid w:val="00745C4C"/>
    <w:rsid w:val="00746362"/>
    <w:rsid w:val="007476DD"/>
    <w:rsid w:val="00750C34"/>
    <w:rsid w:val="0075146F"/>
    <w:rsid w:val="00751A48"/>
    <w:rsid w:val="007526D8"/>
    <w:rsid w:val="00753565"/>
    <w:rsid w:val="0075420D"/>
    <w:rsid w:val="00754A2B"/>
    <w:rsid w:val="00754A9C"/>
    <w:rsid w:val="0075502C"/>
    <w:rsid w:val="007555BC"/>
    <w:rsid w:val="007556F8"/>
    <w:rsid w:val="00755D31"/>
    <w:rsid w:val="007562A2"/>
    <w:rsid w:val="007579D0"/>
    <w:rsid w:val="00761B19"/>
    <w:rsid w:val="00761C02"/>
    <w:rsid w:val="00762A78"/>
    <w:rsid w:val="00764589"/>
    <w:rsid w:val="00764ECE"/>
    <w:rsid w:val="00765EA9"/>
    <w:rsid w:val="007662FB"/>
    <w:rsid w:val="0076650F"/>
    <w:rsid w:val="0076730A"/>
    <w:rsid w:val="007704A5"/>
    <w:rsid w:val="00770AAC"/>
    <w:rsid w:val="00770DE2"/>
    <w:rsid w:val="00771019"/>
    <w:rsid w:val="00772647"/>
    <w:rsid w:val="00773EA1"/>
    <w:rsid w:val="00774523"/>
    <w:rsid w:val="00776FF0"/>
    <w:rsid w:val="007809DD"/>
    <w:rsid w:val="00780A4A"/>
    <w:rsid w:val="007834CB"/>
    <w:rsid w:val="00783D75"/>
    <w:rsid w:val="00784884"/>
    <w:rsid w:val="00784C17"/>
    <w:rsid w:val="007909A5"/>
    <w:rsid w:val="00790C36"/>
    <w:rsid w:val="00791CBE"/>
    <w:rsid w:val="00796139"/>
    <w:rsid w:val="007A0732"/>
    <w:rsid w:val="007A1137"/>
    <w:rsid w:val="007A22C5"/>
    <w:rsid w:val="007A526E"/>
    <w:rsid w:val="007A5543"/>
    <w:rsid w:val="007A6F96"/>
    <w:rsid w:val="007A75B6"/>
    <w:rsid w:val="007A7E05"/>
    <w:rsid w:val="007B11B2"/>
    <w:rsid w:val="007B2D73"/>
    <w:rsid w:val="007B38CB"/>
    <w:rsid w:val="007B4AE9"/>
    <w:rsid w:val="007B7267"/>
    <w:rsid w:val="007B78CB"/>
    <w:rsid w:val="007B7AC1"/>
    <w:rsid w:val="007C1830"/>
    <w:rsid w:val="007C2EEE"/>
    <w:rsid w:val="007C388B"/>
    <w:rsid w:val="007C4A1E"/>
    <w:rsid w:val="007C4ADB"/>
    <w:rsid w:val="007C5CD4"/>
    <w:rsid w:val="007C7128"/>
    <w:rsid w:val="007C7E60"/>
    <w:rsid w:val="007D0173"/>
    <w:rsid w:val="007D1337"/>
    <w:rsid w:val="007D228C"/>
    <w:rsid w:val="007D588E"/>
    <w:rsid w:val="007D5C33"/>
    <w:rsid w:val="007D63E6"/>
    <w:rsid w:val="007D717B"/>
    <w:rsid w:val="007D781A"/>
    <w:rsid w:val="007E21F4"/>
    <w:rsid w:val="007E25CC"/>
    <w:rsid w:val="007E2BFD"/>
    <w:rsid w:val="007E2D87"/>
    <w:rsid w:val="007F1CDA"/>
    <w:rsid w:val="007F236F"/>
    <w:rsid w:val="007F376F"/>
    <w:rsid w:val="007F76CE"/>
    <w:rsid w:val="007F7FD7"/>
    <w:rsid w:val="00801D33"/>
    <w:rsid w:val="00801F3D"/>
    <w:rsid w:val="00802CE3"/>
    <w:rsid w:val="00802F23"/>
    <w:rsid w:val="00803553"/>
    <w:rsid w:val="00804386"/>
    <w:rsid w:val="008047A9"/>
    <w:rsid w:val="00805FEC"/>
    <w:rsid w:val="00806B4B"/>
    <w:rsid w:val="00806C03"/>
    <w:rsid w:val="00807A2D"/>
    <w:rsid w:val="00807AD6"/>
    <w:rsid w:val="0081120A"/>
    <w:rsid w:val="00814516"/>
    <w:rsid w:val="00815774"/>
    <w:rsid w:val="00815D9D"/>
    <w:rsid w:val="0081741A"/>
    <w:rsid w:val="0082097C"/>
    <w:rsid w:val="00821259"/>
    <w:rsid w:val="008213C1"/>
    <w:rsid w:val="008236C6"/>
    <w:rsid w:val="0082586B"/>
    <w:rsid w:val="008279B8"/>
    <w:rsid w:val="00827B83"/>
    <w:rsid w:val="00830DF5"/>
    <w:rsid w:val="008311BA"/>
    <w:rsid w:val="00832122"/>
    <w:rsid w:val="008328B6"/>
    <w:rsid w:val="00833785"/>
    <w:rsid w:val="008364EF"/>
    <w:rsid w:val="00843125"/>
    <w:rsid w:val="008450FE"/>
    <w:rsid w:val="00846E1F"/>
    <w:rsid w:val="00846FF6"/>
    <w:rsid w:val="008514D2"/>
    <w:rsid w:val="00852C40"/>
    <w:rsid w:val="008535C2"/>
    <w:rsid w:val="008564F7"/>
    <w:rsid w:val="00857D6D"/>
    <w:rsid w:val="008604A6"/>
    <w:rsid w:val="00860CBE"/>
    <w:rsid w:val="00861962"/>
    <w:rsid w:val="00861AFB"/>
    <w:rsid w:val="00862537"/>
    <w:rsid w:val="00863497"/>
    <w:rsid w:val="0086530D"/>
    <w:rsid w:val="00865ADB"/>
    <w:rsid w:val="00866174"/>
    <w:rsid w:val="00867CFB"/>
    <w:rsid w:val="00870508"/>
    <w:rsid w:val="00870B08"/>
    <w:rsid w:val="00872C4F"/>
    <w:rsid w:val="00873222"/>
    <w:rsid w:val="00873D81"/>
    <w:rsid w:val="008743B0"/>
    <w:rsid w:val="00875E02"/>
    <w:rsid w:val="008770A4"/>
    <w:rsid w:val="008807A5"/>
    <w:rsid w:val="00881C9D"/>
    <w:rsid w:val="00882315"/>
    <w:rsid w:val="00882B31"/>
    <w:rsid w:val="0088495E"/>
    <w:rsid w:val="0088576D"/>
    <w:rsid w:val="008870A6"/>
    <w:rsid w:val="00891C86"/>
    <w:rsid w:val="008923B0"/>
    <w:rsid w:val="00892813"/>
    <w:rsid w:val="0089322E"/>
    <w:rsid w:val="00893D0C"/>
    <w:rsid w:val="00894753"/>
    <w:rsid w:val="008A07ED"/>
    <w:rsid w:val="008A14C5"/>
    <w:rsid w:val="008A1C53"/>
    <w:rsid w:val="008A1FED"/>
    <w:rsid w:val="008A337A"/>
    <w:rsid w:val="008A399D"/>
    <w:rsid w:val="008B0F3C"/>
    <w:rsid w:val="008B268A"/>
    <w:rsid w:val="008B3749"/>
    <w:rsid w:val="008B4F74"/>
    <w:rsid w:val="008B5959"/>
    <w:rsid w:val="008B6CA6"/>
    <w:rsid w:val="008B6CEC"/>
    <w:rsid w:val="008C028E"/>
    <w:rsid w:val="008C342C"/>
    <w:rsid w:val="008C4585"/>
    <w:rsid w:val="008C5B30"/>
    <w:rsid w:val="008D236D"/>
    <w:rsid w:val="008D3C0C"/>
    <w:rsid w:val="008D3DD3"/>
    <w:rsid w:val="008D48CE"/>
    <w:rsid w:val="008D4F8D"/>
    <w:rsid w:val="008D6400"/>
    <w:rsid w:val="008D6841"/>
    <w:rsid w:val="008D71CC"/>
    <w:rsid w:val="008D7BFE"/>
    <w:rsid w:val="008E0FE1"/>
    <w:rsid w:val="008E2784"/>
    <w:rsid w:val="008E2B75"/>
    <w:rsid w:val="008E3C58"/>
    <w:rsid w:val="008E3D77"/>
    <w:rsid w:val="008E4D90"/>
    <w:rsid w:val="008E4F82"/>
    <w:rsid w:val="008E529F"/>
    <w:rsid w:val="008E5E9F"/>
    <w:rsid w:val="008E6F44"/>
    <w:rsid w:val="008F0AF7"/>
    <w:rsid w:val="008F0F67"/>
    <w:rsid w:val="008F10F1"/>
    <w:rsid w:val="008F33A6"/>
    <w:rsid w:val="008F350C"/>
    <w:rsid w:val="008F5FD3"/>
    <w:rsid w:val="008F6496"/>
    <w:rsid w:val="008F67A4"/>
    <w:rsid w:val="008F7315"/>
    <w:rsid w:val="008F759F"/>
    <w:rsid w:val="009021B4"/>
    <w:rsid w:val="0090296C"/>
    <w:rsid w:val="00903AB5"/>
    <w:rsid w:val="00903DEE"/>
    <w:rsid w:val="00903E8D"/>
    <w:rsid w:val="009064CC"/>
    <w:rsid w:val="00906D74"/>
    <w:rsid w:val="00907558"/>
    <w:rsid w:val="00907588"/>
    <w:rsid w:val="009078AD"/>
    <w:rsid w:val="00907CCB"/>
    <w:rsid w:val="009107F2"/>
    <w:rsid w:val="009125D3"/>
    <w:rsid w:val="009129CB"/>
    <w:rsid w:val="00913E32"/>
    <w:rsid w:val="00914058"/>
    <w:rsid w:val="00915795"/>
    <w:rsid w:val="009163E3"/>
    <w:rsid w:val="00917500"/>
    <w:rsid w:val="009208A5"/>
    <w:rsid w:val="00921258"/>
    <w:rsid w:val="00921576"/>
    <w:rsid w:val="0092201A"/>
    <w:rsid w:val="00922C94"/>
    <w:rsid w:val="00923B2F"/>
    <w:rsid w:val="009308B1"/>
    <w:rsid w:val="00930D41"/>
    <w:rsid w:val="00931134"/>
    <w:rsid w:val="0093182C"/>
    <w:rsid w:val="00932255"/>
    <w:rsid w:val="009347E1"/>
    <w:rsid w:val="00934E53"/>
    <w:rsid w:val="00935EFA"/>
    <w:rsid w:val="009366F1"/>
    <w:rsid w:val="009367CE"/>
    <w:rsid w:val="00936DAB"/>
    <w:rsid w:val="00937349"/>
    <w:rsid w:val="00941F04"/>
    <w:rsid w:val="0094200A"/>
    <w:rsid w:val="00942260"/>
    <w:rsid w:val="009426F6"/>
    <w:rsid w:val="00944F71"/>
    <w:rsid w:val="00945202"/>
    <w:rsid w:val="00945D70"/>
    <w:rsid w:val="00947228"/>
    <w:rsid w:val="00950976"/>
    <w:rsid w:val="00951DAB"/>
    <w:rsid w:val="009542FB"/>
    <w:rsid w:val="00954F6B"/>
    <w:rsid w:val="00954F78"/>
    <w:rsid w:val="009552D8"/>
    <w:rsid w:val="009554FA"/>
    <w:rsid w:val="009556EF"/>
    <w:rsid w:val="00956925"/>
    <w:rsid w:val="009602B1"/>
    <w:rsid w:val="00960621"/>
    <w:rsid w:val="009643DC"/>
    <w:rsid w:val="009657A5"/>
    <w:rsid w:val="00965DE5"/>
    <w:rsid w:val="00970EA0"/>
    <w:rsid w:val="00971487"/>
    <w:rsid w:val="009755D7"/>
    <w:rsid w:val="009773FC"/>
    <w:rsid w:val="0098049F"/>
    <w:rsid w:val="009808DB"/>
    <w:rsid w:val="009818EE"/>
    <w:rsid w:val="00983997"/>
    <w:rsid w:val="00983E3E"/>
    <w:rsid w:val="00984C49"/>
    <w:rsid w:val="00986169"/>
    <w:rsid w:val="009862FC"/>
    <w:rsid w:val="00991A9C"/>
    <w:rsid w:val="00992F46"/>
    <w:rsid w:val="0099480E"/>
    <w:rsid w:val="0099497B"/>
    <w:rsid w:val="00996123"/>
    <w:rsid w:val="009970BB"/>
    <w:rsid w:val="009A017B"/>
    <w:rsid w:val="009A0E95"/>
    <w:rsid w:val="009A2263"/>
    <w:rsid w:val="009A374C"/>
    <w:rsid w:val="009A49D5"/>
    <w:rsid w:val="009A55C8"/>
    <w:rsid w:val="009B03BC"/>
    <w:rsid w:val="009B133E"/>
    <w:rsid w:val="009B201B"/>
    <w:rsid w:val="009B2C86"/>
    <w:rsid w:val="009B2EA4"/>
    <w:rsid w:val="009B33E3"/>
    <w:rsid w:val="009B3CB8"/>
    <w:rsid w:val="009B4621"/>
    <w:rsid w:val="009B6408"/>
    <w:rsid w:val="009B6FC9"/>
    <w:rsid w:val="009B7639"/>
    <w:rsid w:val="009B7B1C"/>
    <w:rsid w:val="009B7FF6"/>
    <w:rsid w:val="009C02BC"/>
    <w:rsid w:val="009C1DDF"/>
    <w:rsid w:val="009C21B2"/>
    <w:rsid w:val="009C248A"/>
    <w:rsid w:val="009C2BF6"/>
    <w:rsid w:val="009C2C20"/>
    <w:rsid w:val="009C50AD"/>
    <w:rsid w:val="009C546A"/>
    <w:rsid w:val="009C597B"/>
    <w:rsid w:val="009C6D2A"/>
    <w:rsid w:val="009C7D43"/>
    <w:rsid w:val="009D1342"/>
    <w:rsid w:val="009D2315"/>
    <w:rsid w:val="009D2C1B"/>
    <w:rsid w:val="009D30CF"/>
    <w:rsid w:val="009D329B"/>
    <w:rsid w:val="009D3B52"/>
    <w:rsid w:val="009D4A2C"/>
    <w:rsid w:val="009D4A4A"/>
    <w:rsid w:val="009D53E2"/>
    <w:rsid w:val="009E0C21"/>
    <w:rsid w:val="009E1423"/>
    <w:rsid w:val="009E15B2"/>
    <w:rsid w:val="009E5CD3"/>
    <w:rsid w:val="009E5F83"/>
    <w:rsid w:val="009E70A2"/>
    <w:rsid w:val="009F0479"/>
    <w:rsid w:val="009F26F5"/>
    <w:rsid w:val="009F2BD6"/>
    <w:rsid w:val="009F3E1B"/>
    <w:rsid w:val="009F66AD"/>
    <w:rsid w:val="009F6ACE"/>
    <w:rsid w:val="009F6E42"/>
    <w:rsid w:val="009F75E2"/>
    <w:rsid w:val="00A008DB"/>
    <w:rsid w:val="00A00DA6"/>
    <w:rsid w:val="00A0107E"/>
    <w:rsid w:val="00A011F4"/>
    <w:rsid w:val="00A015E6"/>
    <w:rsid w:val="00A02223"/>
    <w:rsid w:val="00A023AE"/>
    <w:rsid w:val="00A03829"/>
    <w:rsid w:val="00A04433"/>
    <w:rsid w:val="00A04AD7"/>
    <w:rsid w:val="00A053B5"/>
    <w:rsid w:val="00A060CF"/>
    <w:rsid w:val="00A06155"/>
    <w:rsid w:val="00A07324"/>
    <w:rsid w:val="00A10C9F"/>
    <w:rsid w:val="00A11B4C"/>
    <w:rsid w:val="00A11E2E"/>
    <w:rsid w:val="00A139D5"/>
    <w:rsid w:val="00A1603B"/>
    <w:rsid w:val="00A16161"/>
    <w:rsid w:val="00A16C1A"/>
    <w:rsid w:val="00A17391"/>
    <w:rsid w:val="00A17C14"/>
    <w:rsid w:val="00A20CB4"/>
    <w:rsid w:val="00A215AF"/>
    <w:rsid w:val="00A2215C"/>
    <w:rsid w:val="00A22527"/>
    <w:rsid w:val="00A24737"/>
    <w:rsid w:val="00A24EB0"/>
    <w:rsid w:val="00A25EE8"/>
    <w:rsid w:val="00A26A6B"/>
    <w:rsid w:val="00A270C9"/>
    <w:rsid w:val="00A27117"/>
    <w:rsid w:val="00A2723D"/>
    <w:rsid w:val="00A27AFF"/>
    <w:rsid w:val="00A32626"/>
    <w:rsid w:val="00A331EA"/>
    <w:rsid w:val="00A33494"/>
    <w:rsid w:val="00A34FF1"/>
    <w:rsid w:val="00A37AE4"/>
    <w:rsid w:val="00A40D4A"/>
    <w:rsid w:val="00A42EA0"/>
    <w:rsid w:val="00A4388F"/>
    <w:rsid w:val="00A44754"/>
    <w:rsid w:val="00A44A85"/>
    <w:rsid w:val="00A466FC"/>
    <w:rsid w:val="00A534B8"/>
    <w:rsid w:val="00A537B0"/>
    <w:rsid w:val="00A541FF"/>
    <w:rsid w:val="00A5516D"/>
    <w:rsid w:val="00A608C7"/>
    <w:rsid w:val="00A61318"/>
    <w:rsid w:val="00A6262F"/>
    <w:rsid w:val="00A62851"/>
    <w:rsid w:val="00A63A5C"/>
    <w:rsid w:val="00A643E8"/>
    <w:rsid w:val="00A67503"/>
    <w:rsid w:val="00A67536"/>
    <w:rsid w:val="00A70672"/>
    <w:rsid w:val="00A70BD9"/>
    <w:rsid w:val="00A70F34"/>
    <w:rsid w:val="00A72F18"/>
    <w:rsid w:val="00A73213"/>
    <w:rsid w:val="00A73652"/>
    <w:rsid w:val="00A73DBE"/>
    <w:rsid w:val="00A74D74"/>
    <w:rsid w:val="00A7533D"/>
    <w:rsid w:val="00A75701"/>
    <w:rsid w:val="00A76658"/>
    <w:rsid w:val="00A7722B"/>
    <w:rsid w:val="00A77597"/>
    <w:rsid w:val="00A77A11"/>
    <w:rsid w:val="00A77AA1"/>
    <w:rsid w:val="00A77D93"/>
    <w:rsid w:val="00A81AE2"/>
    <w:rsid w:val="00A81CA1"/>
    <w:rsid w:val="00A81F61"/>
    <w:rsid w:val="00A82615"/>
    <w:rsid w:val="00A84EE7"/>
    <w:rsid w:val="00A85038"/>
    <w:rsid w:val="00A85BD4"/>
    <w:rsid w:val="00A87F46"/>
    <w:rsid w:val="00A90665"/>
    <w:rsid w:val="00A9085E"/>
    <w:rsid w:val="00A90B60"/>
    <w:rsid w:val="00A9116E"/>
    <w:rsid w:val="00A91C74"/>
    <w:rsid w:val="00A92A41"/>
    <w:rsid w:val="00A9339C"/>
    <w:rsid w:val="00A9357A"/>
    <w:rsid w:val="00A953FD"/>
    <w:rsid w:val="00A96F7D"/>
    <w:rsid w:val="00A97827"/>
    <w:rsid w:val="00A97A57"/>
    <w:rsid w:val="00A97E37"/>
    <w:rsid w:val="00AA1013"/>
    <w:rsid w:val="00AA2F1B"/>
    <w:rsid w:val="00AA4FD9"/>
    <w:rsid w:val="00AA5FED"/>
    <w:rsid w:val="00AA5FF2"/>
    <w:rsid w:val="00AA6161"/>
    <w:rsid w:val="00AA6218"/>
    <w:rsid w:val="00AA6569"/>
    <w:rsid w:val="00AA6F87"/>
    <w:rsid w:val="00AA75D1"/>
    <w:rsid w:val="00AA7640"/>
    <w:rsid w:val="00AB0266"/>
    <w:rsid w:val="00AB0408"/>
    <w:rsid w:val="00AB0657"/>
    <w:rsid w:val="00AB18D1"/>
    <w:rsid w:val="00AB2130"/>
    <w:rsid w:val="00AB3509"/>
    <w:rsid w:val="00AB74BF"/>
    <w:rsid w:val="00AB759E"/>
    <w:rsid w:val="00AC0C02"/>
    <w:rsid w:val="00AC1B2E"/>
    <w:rsid w:val="00AC312A"/>
    <w:rsid w:val="00AC36F5"/>
    <w:rsid w:val="00AC3A56"/>
    <w:rsid w:val="00AC571C"/>
    <w:rsid w:val="00AC6850"/>
    <w:rsid w:val="00AC78D0"/>
    <w:rsid w:val="00AD31B7"/>
    <w:rsid w:val="00AD3FCF"/>
    <w:rsid w:val="00AD586B"/>
    <w:rsid w:val="00AD5CC0"/>
    <w:rsid w:val="00AD701F"/>
    <w:rsid w:val="00AE0110"/>
    <w:rsid w:val="00AE0247"/>
    <w:rsid w:val="00AE14EC"/>
    <w:rsid w:val="00AE461D"/>
    <w:rsid w:val="00AE6B54"/>
    <w:rsid w:val="00AE6C48"/>
    <w:rsid w:val="00AE71DE"/>
    <w:rsid w:val="00AE736B"/>
    <w:rsid w:val="00AE7370"/>
    <w:rsid w:val="00AE7723"/>
    <w:rsid w:val="00AE7731"/>
    <w:rsid w:val="00AE7A2C"/>
    <w:rsid w:val="00AE7ED0"/>
    <w:rsid w:val="00AF2FEA"/>
    <w:rsid w:val="00AF3275"/>
    <w:rsid w:val="00AF381C"/>
    <w:rsid w:val="00AF47E9"/>
    <w:rsid w:val="00AF4DB8"/>
    <w:rsid w:val="00AF614D"/>
    <w:rsid w:val="00AF62D4"/>
    <w:rsid w:val="00AF65D6"/>
    <w:rsid w:val="00AF726E"/>
    <w:rsid w:val="00B00254"/>
    <w:rsid w:val="00B00A40"/>
    <w:rsid w:val="00B0170F"/>
    <w:rsid w:val="00B044E4"/>
    <w:rsid w:val="00B04878"/>
    <w:rsid w:val="00B06506"/>
    <w:rsid w:val="00B06714"/>
    <w:rsid w:val="00B06781"/>
    <w:rsid w:val="00B10CDE"/>
    <w:rsid w:val="00B10F8D"/>
    <w:rsid w:val="00B118B0"/>
    <w:rsid w:val="00B11E8D"/>
    <w:rsid w:val="00B12E4E"/>
    <w:rsid w:val="00B13762"/>
    <w:rsid w:val="00B14113"/>
    <w:rsid w:val="00B14622"/>
    <w:rsid w:val="00B154F5"/>
    <w:rsid w:val="00B1550F"/>
    <w:rsid w:val="00B16182"/>
    <w:rsid w:val="00B167A6"/>
    <w:rsid w:val="00B17D2F"/>
    <w:rsid w:val="00B20E85"/>
    <w:rsid w:val="00B214C7"/>
    <w:rsid w:val="00B21A6D"/>
    <w:rsid w:val="00B21B75"/>
    <w:rsid w:val="00B266A4"/>
    <w:rsid w:val="00B27E3D"/>
    <w:rsid w:val="00B3014B"/>
    <w:rsid w:val="00B30E1B"/>
    <w:rsid w:val="00B31368"/>
    <w:rsid w:val="00B33695"/>
    <w:rsid w:val="00B35E40"/>
    <w:rsid w:val="00B3726C"/>
    <w:rsid w:val="00B40B0F"/>
    <w:rsid w:val="00B41DC5"/>
    <w:rsid w:val="00B44532"/>
    <w:rsid w:val="00B45454"/>
    <w:rsid w:val="00B46BA0"/>
    <w:rsid w:val="00B470B6"/>
    <w:rsid w:val="00B4710D"/>
    <w:rsid w:val="00B47442"/>
    <w:rsid w:val="00B47DC5"/>
    <w:rsid w:val="00B52A0C"/>
    <w:rsid w:val="00B53196"/>
    <w:rsid w:val="00B542E7"/>
    <w:rsid w:val="00B55407"/>
    <w:rsid w:val="00B57010"/>
    <w:rsid w:val="00B57734"/>
    <w:rsid w:val="00B605EC"/>
    <w:rsid w:val="00B617FF"/>
    <w:rsid w:val="00B634C6"/>
    <w:rsid w:val="00B64F72"/>
    <w:rsid w:val="00B650B8"/>
    <w:rsid w:val="00B65640"/>
    <w:rsid w:val="00B661DC"/>
    <w:rsid w:val="00B66AA8"/>
    <w:rsid w:val="00B70BCD"/>
    <w:rsid w:val="00B72721"/>
    <w:rsid w:val="00B72EBC"/>
    <w:rsid w:val="00B73B08"/>
    <w:rsid w:val="00B742D7"/>
    <w:rsid w:val="00B74F87"/>
    <w:rsid w:val="00B754B7"/>
    <w:rsid w:val="00B77328"/>
    <w:rsid w:val="00B773B9"/>
    <w:rsid w:val="00B77983"/>
    <w:rsid w:val="00B811CD"/>
    <w:rsid w:val="00B8125A"/>
    <w:rsid w:val="00B82DEA"/>
    <w:rsid w:val="00B842ED"/>
    <w:rsid w:val="00B84A43"/>
    <w:rsid w:val="00B9169E"/>
    <w:rsid w:val="00B9217C"/>
    <w:rsid w:val="00B92F0F"/>
    <w:rsid w:val="00B94A2C"/>
    <w:rsid w:val="00B96103"/>
    <w:rsid w:val="00B96C41"/>
    <w:rsid w:val="00B972FB"/>
    <w:rsid w:val="00BA2555"/>
    <w:rsid w:val="00BA284D"/>
    <w:rsid w:val="00BA48EA"/>
    <w:rsid w:val="00BA5C1E"/>
    <w:rsid w:val="00BA6A26"/>
    <w:rsid w:val="00BA7DDD"/>
    <w:rsid w:val="00BB0EFB"/>
    <w:rsid w:val="00BB2318"/>
    <w:rsid w:val="00BB3129"/>
    <w:rsid w:val="00BC0AC8"/>
    <w:rsid w:val="00BC1F10"/>
    <w:rsid w:val="00BC3999"/>
    <w:rsid w:val="00BC3FF6"/>
    <w:rsid w:val="00BC4D68"/>
    <w:rsid w:val="00BC7A3C"/>
    <w:rsid w:val="00BD1310"/>
    <w:rsid w:val="00BD6F85"/>
    <w:rsid w:val="00BD6F95"/>
    <w:rsid w:val="00BD7423"/>
    <w:rsid w:val="00BD757A"/>
    <w:rsid w:val="00BD7776"/>
    <w:rsid w:val="00BE00F4"/>
    <w:rsid w:val="00BE28B6"/>
    <w:rsid w:val="00BE33EA"/>
    <w:rsid w:val="00BE3B32"/>
    <w:rsid w:val="00BE420F"/>
    <w:rsid w:val="00BE4646"/>
    <w:rsid w:val="00BE4F86"/>
    <w:rsid w:val="00BF037D"/>
    <w:rsid w:val="00BF0E4D"/>
    <w:rsid w:val="00BF1F53"/>
    <w:rsid w:val="00BF255E"/>
    <w:rsid w:val="00BF468E"/>
    <w:rsid w:val="00BF50B2"/>
    <w:rsid w:val="00BF66D8"/>
    <w:rsid w:val="00BF67ED"/>
    <w:rsid w:val="00BF6F82"/>
    <w:rsid w:val="00C015F0"/>
    <w:rsid w:val="00C0325F"/>
    <w:rsid w:val="00C04833"/>
    <w:rsid w:val="00C05AAA"/>
    <w:rsid w:val="00C06A47"/>
    <w:rsid w:val="00C06FB3"/>
    <w:rsid w:val="00C07C88"/>
    <w:rsid w:val="00C125BC"/>
    <w:rsid w:val="00C13011"/>
    <w:rsid w:val="00C132B9"/>
    <w:rsid w:val="00C20224"/>
    <w:rsid w:val="00C2041A"/>
    <w:rsid w:val="00C204B7"/>
    <w:rsid w:val="00C23F5D"/>
    <w:rsid w:val="00C240CC"/>
    <w:rsid w:val="00C2567B"/>
    <w:rsid w:val="00C25AD6"/>
    <w:rsid w:val="00C26903"/>
    <w:rsid w:val="00C26908"/>
    <w:rsid w:val="00C309F8"/>
    <w:rsid w:val="00C3100C"/>
    <w:rsid w:val="00C31120"/>
    <w:rsid w:val="00C32E73"/>
    <w:rsid w:val="00C33195"/>
    <w:rsid w:val="00C350C4"/>
    <w:rsid w:val="00C36AB8"/>
    <w:rsid w:val="00C37467"/>
    <w:rsid w:val="00C409AE"/>
    <w:rsid w:val="00C41068"/>
    <w:rsid w:val="00C41A4B"/>
    <w:rsid w:val="00C42D95"/>
    <w:rsid w:val="00C43384"/>
    <w:rsid w:val="00C436A4"/>
    <w:rsid w:val="00C43BFF"/>
    <w:rsid w:val="00C44B8D"/>
    <w:rsid w:val="00C45B9F"/>
    <w:rsid w:val="00C4736C"/>
    <w:rsid w:val="00C504AD"/>
    <w:rsid w:val="00C50D09"/>
    <w:rsid w:val="00C51025"/>
    <w:rsid w:val="00C52A1A"/>
    <w:rsid w:val="00C54F30"/>
    <w:rsid w:val="00C55A55"/>
    <w:rsid w:val="00C57272"/>
    <w:rsid w:val="00C6035D"/>
    <w:rsid w:val="00C6173C"/>
    <w:rsid w:val="00C636F8"/>
    <w:rsid w:val="00C6459C"/>
    <w:rsid w:val="00C64FE1"/>
    <w:rsid w:val="00C66304"/>
    <w:rsid w:val="00C67516"/>
    <w:rsid w:val="00C675CD"/>
    <w:rsid w:val="00C7066A"/>
    <w:rsid w:val="00C71F86"/>
    <w:rsid w:val="00C72B8A"/>
    <w:rsid w:val="00C753D5"/>
    <w:rsid w:val="00C75C5E"/>
    <w:rsid w:val="00C75CA8"/>
    <w:rsid w:val="00C76858"/>
    <w:rsid w:val="00C7737D"/>
    <w:rsid w:val="00C775AE"/>
    <w:rsid w:val="00C80911"/>
    <w:rsid w:val="00C82E4D"/>
    <w:rsid w:val="00C84BD0"/>
    <w:rsid w:val="00C8534C"/>
    <w:rsid w:val="00C858E5"/>
    <w:rsid w:val="00C85DF7"/>
    <w:rsid w:val="00C86B8F"/>
    <w:rsid w:val="00C87421"/>
    <w:rsid w:val="00C90E70"/>
    <w:rsid w:val="00C91DD8"/>
    <w:rsid w:val="00C9238A"/>
    <w:rsid w:val="00C92AC3"/>
    <w:rsid w:val="00C9301A"/>
    <w:rsid w:val="00C94E49"/>
    <w:rsid w:val="00C95E24"/>
    <w:rsid w:val="00CA2A17"/>
    <w:rsid w:val="00CA31E5"/>
    <w:rsid w:val="00CA4FB7"/>
    <w:rsid w:val="00CA6D7B"/>
    <w:rsid w:val="00CA750F"/>
    <w:rsid w:val="00CB26FA"/>
    <w:rsid w:val="00CB2D7B"/>
    <w:rsid w:val="00CB3844"/>
    <w:rsid w:val="00CB3BE7"/>
    <w:rsid w:val="00CB72EE"/>
    <w:rsid w:val="00CB7FA5"/>
    <w:rsid w:val="00CC0764"/>
    <w:rsid w:val="00CC1184"/>
    <w:rsid w:val="00CC1805"/>
    <w:rsid w:val="00CC1C0A"/>
    <w:rsid w:val="00CC5DE0"/>
    <w:rsid w:val="00CC77D3"/>
    <w:rsid w:val="00CD1244"/>
    <w:rsid w:val="00CD31D6"/>
    <w:rsid w:val="00CD4D1B"/>
    <w:rsid w:val="00CD5DA7"/>
    <w:rsid w:val="00CD7194"/>
    <w:rsid w:val="00CD788A"/>
    <w:rsid w:val="00CE23F4"/>
    <w:rsid w:val="00CE34DF"/>
    <w:rsid w:val="00CE3594"/>
    <w:rsid w:val="00CE43D8"/>
    <w:rsid w:val="00CE45C5"/>
    <w:rsid w:val="00CE5206"/>
    <w:rsid w:val="00CE5F8F"/>
    <w:rsid w:val="00CE687B"/>
    <w:rsid w:val="00CE6B7E"/>
    <w:rsid w:val="00CE7557"/>
    <w:rsid w:val="00CE7B46"/>
    <w:rsid w:val="00CF0A8A"/>
    <w:rsid w:val="00CF0EDF"/>
    <w:rsid w:val="00CF1E17"/>
    <w:rsid w:val="00CF3508"/>
    <w:rsid w:val="00CF4892"/>
    <w:rsid w:val="00CF4B15"/>
    <w:rsid w:val="00CF6D03"/>
    <w:rsid w:val="00CF6F9F"/>
    <w:rsid w:val="00D0244E"/>
    <w:rsid w:val="00D02A91"/>
    <w:rsid w:val="00D03EDE"/>
    <w:rsid w:val="00D04814"/>
    <w:rsid w:val="00D053A1"/>
    <w:rsid w:val="00D055B9"/>
    <w:rsid w:val="00D05B9E"/>
    <w:rsid w:val="00D06A85"/>
    <w:rsid w:val="00D06D1A"/>
    <w:rsid w:val="00D07AA8"/>
    <w:rsid w:val="00D114CE"/>
    <w:rsid w:val="00D11D69"/>
    <w:rsid w:val="00D124DF"/>
    <w:rsid w:val="00D147A8"/>
    <w:rsid w:val="00D14C13"/>
    <w:rsid w:val="00D15446"/>
    <w:rsid w:val="00D1557A"/>
    <w:rsid w:val="00D16162"/>
    <w:rsid w:val="00D179C8"/>
    <w:rsid w:val="00D201AC"/>
    <w:rsid w:val="00D206FE"/>
    <w:rsid w:val="00D20988"/>
    <w:rsid w:val="00D21108"/>
    <w:rsid w:val="00D21772"/>
    <w:rsid w:val="00D21C63"/>
    <w:rsid w:val="00D2320A"/>
    <w:rsid w:val="00D23914"/>
    <w:rsid w:val="00D2399D"/>
    <w:rsid w:val="00D24B85"/>
    <w:rsid w:val="00D2691D"/>
    <w:rsid w:val="00D27F67"/>
    <w:rsid w:val="00D342E5"/>
    <w:rsid w:val="00D34881"/>
    <w:rsid w:val="00D34F64"/>
    <w:rsid w:val="00D353D2"/>
    <w:rsid w:val="00D35CA5"/>
    <w:rsid w:val="00D37EA9"/>
    <w:rsid w:val="00D40D2A"/>
    <w:rsid w:val="00D410F3"/>
    <w:rsid w:val="00D41A94"/>
    <w:rsid w:val="00D41BB8"/>
    <w:rsid w:val="00D41C8E"/>
    <w:rsid w:val="00D4261B"/>
    <w:rsid w:val="00D426FC"/>
    <w:rsid w:val="00D42E02"/>
    <w:rsid w:val="00D431D6"/>
    <w:rsid w:val="00D44DAC"/>
    <w:rsid w:val="00D46085"/>
    <w:rsid w:val="00D47FCC"/>
    <w:rsid w:val="00D509A2"/>
    <w:rsid w:val="00D53341"/>
    <w:rsid w:val="00D5372F"/>
    <w:rsid w:val="00D53D20"/>
    <w:rsid w:val="00D53EE6"/>
    <w:rsid w:val="00D55827"/>
    <w:rsid w:val="00D56C61"/>
    <w:rsid w:val="00D57AF3"/>
    <w:rsid w:val="00D57C67"/>
    <w:rsid w:val="00D57FAC"/>
    <w:rsid w:val="00D60570"/>
    <w:rsid w:val="00D63D57"/>
    <w:rsid w:val="00D668BB"/>
    <w:rsid w:val="00D66958"/>
    <w:rsid w:val="00D67FAA"/>
    <w:rsid w:val="00D70458"/>
    <w:rsid w:val="00D70776"/>
    <w:rsid w:val="00D719AF"/>
    <w:rsid w:val="00D72878"/>
    <w:rsid w:val="00D7433E"/>
    <w:rsid w:val="00D81E2C"/>
    <w:rsid w:val="00D82B48"/>
    <w:rsid w:val="00D84635"/>
    <w:rsid w:val="00D854A0"/>
    <w:rsid w:val="00D86475"/>
    <w:rsid w:val="00D86DAE"/>
    <w:rsid w:val="00D87661"/>
    <w:rsid w:val="00D9047B"/>
    <w:rsid w:val="00D90536"/>
    <w:rsid w:val="00D9169E"/>
    <w:rsid w:val="00D91DFE"/>
    <w:rsid w:val="00D92B9C"/>
    <w:rsid w:val="00D93767"/>
    <w:rsid w:val="00D96079"/>
    <w:rsid w:val="00D9722A"/>
    <w:rsid w:val="00DA1BED"/>
    <w:rsid w:val="00DA1D06"/>
    <w:rsid w:val="00DA27B5"/>
    <w:rsid w:val="00DA39DE"/>
    <w:rsid w:val="00DA3A75"/>
    <w:rsid w:val="00DA480D"/>
    <w:rsid w:val="00DA74FB"/>
    <w:rsid w:val="00DA7837"/>
    <w:rsid w:val="00DB012B"/>
    <w:rsid w:val="00DB0312"/>
    <w:rsid w:val="00DB0B55"/>
    <w:rsid w:val="00DB180F"/>
    <w:rsid w:val="00DB3546"/>
    <w:rsid w:val="00DC13BD"/>
    <w:rsid w:val="00DC286B"/>
    <w:rsid w:val="00DC2995"/>
    <w:rsid w:val="00DC32BF"/>
    <w:rsid w:val="00DC69A5"/>
    <w:rsid w:val="00DC737A"/>
    <w:rsid w:val="00DC7A83"/>
    <w:rsid w:val="00DD3066"/>
    <w:rsid w:val="00DD3567"/>
    <w:rsid w:val="00DD45E6"/>
    <w:rsid w:val="00DD5C2F"/>
    <w:rsid w:val="00DD649D"/>
    <w:rsid w:val="00DD79E6"/>
    <w:rsid w:val="00DD7BE1"/>
    <w:rsid w:val="00DE2214"/>
    <w:rsid w:val="00DE302C"/>
    <w:rsid w:val="00DE3C2B"/>
    <w:rsid w:val="00DE3E3F"/>
    <w:rsid w:val="00DE50E9"/>
    <w:rsid w:val="00DE72AF"/>
    <w:rsid w:val="00DE7384"/>
    <w:rsid w:val="00DF0223"/>
    <w:rsid w:val="00DF0D5C"/>
    <w:rsid w:val="00DF2953"/>
    <w:rsid w:val="00DF3BCE"/>
    <w:rsid w:val="00DF4BB4"/>
    <w:rsid w:val="00DF5258"/>
    <w:rsid w:val="00DF5BDB"/>
    <w:rsid w:val="00E00101"/>
    <w:rsid w:val="00E008A6"/>
    <w:rsid w:val="00E0418E"/>
    <w:rsid w:val="00E04692"/>
    <w:rsid w:val="00E04A2C"/>
    <w:rsid w:val="00E05604"/>
    <w:rsid w:val="00E06BFB"/>
    <w:rsid w:val="00E07C6E"/>
    <w:rsid w:val="00E107A6"/>
    <w:rsid w:val="00E12991"/>
    <w:rsid w:val="00E1336F"/>
    <w:rsid w:val="00E13E16"/>
    <w:rsid w:val="00E14CD2"/>
    <w:rsid w:val="00E14DF9"/>
    <w:rsid w:val="00E150AD"/>
    <w:rsid w:val="00E15260"/>
    <w:rsid w:val="00E1696D"/>
    <w:rsid w:val="00E1702E"/>
    <w:rsid w:val="00E17CB8"/>
    <w:rsid w:val="00E21059"/>
    <w:rsid w:val="00E21CEA"/>
    <w:rsid w:val="00E236B7"/>
    <w:rsid w:val="00E2465F"/>
    <w:rsid w:val="00E24AE6"/>
    <w:rsid w:val="00E24DA0"/>
    <w:rsid w:val="00E254DA"/>
    <w:rsid w:val="00E255B8"/>
    <w:rsid w:val="00E26587"/>
    <w:rsid w:val="00E26814"/>
    <w:rsid w:val="00E26827"/>
    <w:rsid w:val="00E271BD"/>
    <w:rsid w:val="00E305A4"/>
    <w:rsid w:val="00E33660"/>
    <w:rsid w:val="00E34927"/>
    <w:rsid w:val="00E34D6F"/>
    <w:rsid w:val="00E35011"/>
    <w:rsid w:val="00E35ADD"/>
    <w:rsid w:val="00E35CE4"/>
    <w:rsid w:val="00E3612E"/>
    <w:rsid w:val="00E3683B"/>
    <w:rsid w:val="00E3701F"/>
    <w:rsid w:val="00E40E39"/>
    <w:rsid w:val="00E41BAA"/>
    <w:rsid w:val="00E41D19"/>
    <w:rsid w:val="00E43F68"/>
    <w:rsid w:val="00E5199E"/>
    <w:rsid w:val="00E5252A"/>
    <w:rsid w:val="00E53291"/>
    <w:rsid w:val="00E54A88"/>
    <w:rsid w:val="00E5514F"/>
    <w:rsid w:val="00E55EEB"/>
    <w:rsid w:val="00E56188"/>
    <w:rsid w:val="00E60202"/>
    <w:rsid w:val="00E61661"/>
    <w:rsid w:val="00E62CDB"/>
    <w:rsid w:val="00E62CEB"/>
    <w:rsid w:val="00E638D0"/>
    <w:rsid w:val="00E64653"/>
    <w:rsid w:val="00E64C16"/>
    <w:rsid w:val="00E66272"/>
    <w:rsid w:val="00E66767"/>
    <w:rsid w:val="00E66FDB"/>
    <w:rsid w:val="00E71D50"/>
    <w:rsid w:val="00E73970"/>
    <w:rsid w:val="00E73DC7"/>
    <w:rsid w:val="00E743CD"/>
    <w:rsid w:val="00E74938"/>
    <w:rsid w:val="00E7540F"/>
    <w:rsid w:val="00E77625"/>
    <w:rsid w:val="00E8004D"/>
    <w:rsid w:val="00E800F4"/>
    <w:rsid w:val="00E80DDC"/>
    <w:rsid w:val="00E8147D"/>
    <w:rsid w:val="00E82412"/>
    <w:rsid w:val="00E830DE"/>
    <w:rsid w:val="00E831A1"/>
    <w:rsid w:val="00E84E54"/>
    <w:rsid w:val="00E86DB8"/>
    <w:rsid w:val="00E87018"/>
    <w:rsid w:val="00E877E2"/>
    <w:rsid w:val="00E87D1B"/>
    <w:rsid w:val="00E90731"/>
    <w:rsid w:val="00E90DF2"/>
    <w:rsid w:val="00E90ED2"/>
    <w:rsid w:val="00E91C96"/>
    <w:rsid w:val="00E922DD"/>
    <w:rsid w:val="00E92E1A"/>
    <w:rsid w:val="00E92ED0"/>
    <w:rsid w:val="00E93064"/>
    <w:rsid w:val="00E9325E"/>
    <w:rsid w:val="00E953C5"/>
    <w:rsid w:val="00E954F9"/>
    <w:rsid w:val="00E95962"/>
    <w:rsid w:val="00E9679F"/>
    <w:rsid w:val="00EA0DCB"/>
    <w:rsid w:val="00EA182E"/>
    <w:rsid w:val="00EA1C02"/>
    <w:rsid w:val="00EA2E08"/>
    <w:rsid w:val="00EA3E3E"/>
    <w:rsid w:val="00EA43ED"/>
    <w:rsid w:val="00EA467B"/>
    <w:rsid w:val="00EA4AD2"/>
    <w:rsid w:val="00EA4DE4"/>
    <w:rsid w:val="00EA5F88"/>
    <w:rsid w:val="00EA7A9B"/>
    <w:rsid w:val="00EB317D"/>
    <w:rsid w:val="00EB3C86"/>
    <w:rsid w:val="00EB612D"/>
    <w:rsid w:val="00EB663A"/>
    <w:rsid w:val="00EB6AF0"/>
    <w:rsid w:val="00EB6DA5"/>
    <w:rsid w:val="00EB712A"/>
    <w:rsid w:val="00EB7F22"/>
    <w:rsid w:val="00EC0029"/>
    <w:rsid w:val="00EC00BD"/>
    <w:rsid w:val="00EC550F"/>
    <w:rsid w:val="00EC6388"/>
    <w:rsid w:val="00EC6BC4"/>
    <w:rsid w:val="00EC79E1"/>
    <w:rsid w:val="00ED0F4B"/>
    <w:rsid w:val="00ED25B7"/>
    <w:rsid w:val="00ED33ED"/>
    <w:rsid w:val="00ED35D3"/>
    <w:rsid w:val="00ED39BC"/>
    <w:rsid w:val="00ED40A9"/>
    <w:rsid w:val="00ED4BB8"/>
    <w:rsid w:val="00ED54BB"/>
    <w:rsid w:val="00ED683A"/>
    <w:rsid w:val="00ED6ADF"/>
    <w:rsid w:val="00EE0243"/>
    <w:rsid w:val="00EE23D9"/>
    <w:rsid w:val="00EE3985"/>
    <w:rsid w:val="00EE403E"/>
    <w:rsid w:val="00EE6851"/>
    <w:rsid w:val="00EE71BD"/>
    <w:rsid w:val="00EF3554"/>
    <w:rsid w:val="00EF35CC"/>
    <w:rsid w:val="00EF395C"/>
    <w:rsid w:val="00EF397F"/>
    <w:rsid w:val="00EF4266"/>
    <w:rsid w:val="00EF5B28"/>
    <w:rsid w:val="00F0130F"/>
    <w:rsid w:val="00F01581"/>
    <w:rsid w:val="00F02C8F"/>
    <w:rsid w:val="00F0441A"/>
    <w:rsid w:val="00F0493B"/>
    <w:rsid w:val="00F07BAC"/>
    <w:rsid w:val="00F1051C"/>
    <w:rsid w:val="00F10808"/>
    <w:rsid w:val="00F1253A"/>
    <w:rsid w:val="00F12B13"/>
    <w:rsid w:val="00F14CEB"/>
    <w:rsid w:val="00F1607C"/>
    <w:rsid w:val="00F16966"/>
    <w:rsid w:val="00F17DF3"/>
    <w:rsid w:val="00F20AB1"/>
    <w:rsid w:val="00F20C97"/>
    <w:rsid w:val="00F21891"/>
    <w:rsid w:val="00F21969"/>
    <w:rsid w:val="00F23417"/>
    <w:rsid w:val="00F24F3C"/>
    <w:rsid w:val="00F251D4"/>
    <w:rsid w:val="00F25C25"/>
    <w:rsid w:val="00F268FD"/>
    <w:rsid w:val="00F31C30"/>
    <w:rsid w:val="00F31EA9"/>
    <w:rsid w:val="00F3249C"/>
    <w:rsid w:val="00F341E1"/>
    <w:rsid w:val="00F3577D"/>
    <w:rsid w:val="00F362BF"/>
    <w:rsid w:val="00F3646C"/>
    <w:rsid w:val="00F366B0"/>
    <w:rsid w:val="00F407DF"/>
    <w:rsid w:val="00F40C74"/>
    <w:rsid w:val="00F4176D"/>
    <w:rsid w:val="00F43A99"/>
    <w:rsid w:val="00F4441C"/>
    <w:rsid w:val="00F469B5"/>
    <w:rsid w:val="00F500EA"/>
    <w:rsid w:val="00F50C59"/>
    <w:rsid w:val="00F51A48"/>
    <w:rsid w:val="00F52064"/>
    <w:rsid w:val="00F524B1"/>
    <w:rsid w:val="00F52D7B"/>
    <w:rsid w:val="00F54710"/>
    <w:rsid w:val="00F54D92"/>
    <w:rsid w:val="00F55133"/>
    <w:rsid w:val="00F55B27"/>
    <w:rsid w:val="00F560AD"/>
    <w:rsid w:val="00F571E8"/>
    <w:rsid w:val="00F57257"/>
    <w:rsid w:val="00F57E5D"/>
    <w:rsid w:val="00F60125"/>
    <w:rsid w:val="00F60FD2"/>
    <w:rsid w:val="00F6221E"/>
    <w:rsid w:val="00F62609"/>
    <w:rsid w:val="00F62AB7"/>
    <w:rsid w:val="00F667F6"/>
    <w:rsid w:val="00F67BAA"/>
    <w:rsid w:val="00F7036B"/>
    <w:rsid w:val="00F7151F"/>
    <w:rsid w:val="00F72224"/>
    <w:rsid w:val="00F7295A"/>
    <w:rsid w:val="00F74AC8"/>
    <w:rsid w:val="00F7640E"/>
    <w:rsid w:val="00F77BFC"/>
    <w:rsid w:val="00F81C61"/>
    <w:rsid w:val="00F8376E"/>
    <w:rsid w:val="00F8406A"/>
    <w:rsid w:val="00F85465"/>
    <w:rsid w:val="00F86711"/>
    <w:rsid w:val="00F86EEA"/>
    <w:rsid w:val="00F87186"/>
    <w:rsid w:val="00F87B84"/>
    <w:rsid w:val="00F90C00"/>
    <w:rsid w:val="00F90DC0"/>
    <w:rsid w:val="00F90E1F"/>
    <w:rsid w:val="00F90E69"/>
    <w:rsid w:val="00F91C6F"/>
    <w:rsid w:val="00F91E43"/>
    <w:rsid w:val="00F91E8A"/>
    <w:rsid w:val="00F92216"/>
    <w:rsid w:val="00F92BB1"/>
    <w:rsid w:val="00F940C6"/>
    <w:rsid w:val="00F943DD"/>
    <w:rsid w:val="00F96606"/>
    <w:rsid w:val="00F9667E"/>
    <w:rsid w:val="00F9787A"/>
    <w:rsid w:val="00FA0443"/>
    <w:rsid w:val="00FA269F"/>
    <w:rsid w:val="00FA3D2E"/>
    <w:rsid w:val="00FA57CE"/>
    <w:rsid w:val="00FA6094"/>
    <w:rsid w:val="00FA68AA"/>
    <w:rsid w:val="00FA71EE"/>
    <w:rsid w:val="00FB1849"/>
    <w:rsid w:val="00FB1E23"/>
    <w:rsid w:val="00FB2018"/>
    <w:rsid w:val="00FB258D"/>
    <w:rsid w:val="00FB2926"/>
    <w:rsid w:val="00FB2F10"/>
    <w:rsid w:val="00FB353B"/>
    <w:rsid w:val="00FB3ADB"/>
    <w:rsid w:val="00FB4482"/>
    <w:rsid w:val="00FB53A1"/>
    <w:rsid w:val="00FC0FB1"/>
    <w:rsid w:val="00FC10EC"/>
    <w:rsid w:val="00FC15D6"/>
    <w:rsid w:val="00FC2B00"/>
    <w:rsid w:val="00FC35D4"/>
    <w:rsid w:val="00FC554B"/>
    <w:rsid w:val="00FC67B4"/>
    <w:rsid w:val="00FC7FB8"/>
    <w:rsid w:val="00FD30CC"/>
    <w:rsid w:val="00FD4CC3"/>
    <w:rsid w:val="00FD5C6A"/>
    <w:rsid w:val="00FD64BB"/>
    <w:rsid w:val="00FD701B"/>
    <w:rsid w:val="00FE1DBE"/>
    <w:rsid w:val="00FE2BA2"/>
    <w:rsid w:val="00FE38AD"/>
    <w:rsid w:val="00FE43E6"/>
    <w:rsid w:val="00FE610D"/>
    <w:rsid w:val="00FE6CFD"/>
    <w:rsid w:val="00FF0790"/>
    <w:rsid w:val="00FF0B74"/>
    <w:rsid w:val="00FF0E27"/>
    <w:rsid w:val="00FF1CBB"/>
    <w:rsid w:val="00FF23EE"/>
    <w:rsid w:val="00FF2993"/>
    <w:rsid w:val="00FF395E"/>
    <w:rsid w:val="00FF3FE0"/>
    <w:rsid w:val="00FF4966"/>
    <w:rsid w:val="00FF6518"/>
    <w:rsid w:val="00FF6608"/>
    <w:rsid w:val="00FF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1C17DF"/>
  <w15:docId w15:val="{3703676B-DD5D-944B-BCFC-FB41C85AD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de-DE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733"/>
    <w:pPr>
      <w:spacing w:after="0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E25"/>
    <w:pPr>
      <w:keepNext/>
      <w:keepLines/>
      <w:spacing w:before="48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5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2615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217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24A"/>
    <w:pPr>
      <w:spacing w:after="120"/>
      <w:jc w:val="both"/>
    </w:pPr>
    <w:rPr>
      <w:rFonts w:ascii="Arial" w:eastAsiaTheme="minorHAnsi" w:hAnsi="Arial" w:cs="Arial"/>
      <w:color w:val="000000" w:themeColor="text1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2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2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24A"/>
    <w:pPr>
      <w:jc w:val="both"/>
    </w:pPr>
    <w:rPr>
      <w:rFonts w:ascii="Segoe UI" w:eastAsiaTheme="minorHAnsi" w:hAnsi="Segoe UI" w:cs="Segoe UI"/>
      <w:color w:val="000000" w:themeColor="text1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24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1192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711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6221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E79BF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492501"/>
    <w:pPr>
      <w:tabs>
        <w:tab w:val="center" w:pos="4536"/>
        <w:tab w:val="right" w:pos="9072"/>
      </w:tabs>
      <w:jc w:val="both"/>
    </w:pPr>
    <w:rPr>
      <w:rFonts w:ascii="Arial" w:eastAsiaTheme="minorHAnsi" w:hAnsi="Arial" w:cs="Arial"/>
      <w:color w:val="000000" w:themeColor="text1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92501"/>
  </w:style>
  <w:style w:type="paragraph" w:styleId="Footer">
    <w:name w:val="footer"/>
    <w:basedOn w:val="Normal"/>
    <w:link w:val="FooterChar"/>
    <w:uiPriority w:val="99"/>
    <w:unhideWhenUsed/>
    <w:rsid w:val="00492501"/>
    <w:pPr>
      <w:tabs>
        <w:tab w:val="center" w:pos="4536"/>
        <w:tab w:val="right" w:pos="9072"/>
      </w:tabs>
      <w:jc w:val="both"/>
    </w:pPr>
    <w:rPr>
      <w:rFonts w:ascii="Arial" w:eastAsiaTheme="minorHAnsi" w:hAnsi="Arial" w:cs="Arial"/>
      <w:color w:val="000000" w:themeColor="text1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92501"/>
  </w:style>
  <w:style w:type="table" w:styleId="TableGrid">
    <w:name w:val="Table Grid"/>
    <w:basedOn w:val="TableNormal"/>
    <w:uiPriority w:val="59"/>
    <w:rsid w:val="00D34F64"/>
    <w:pPr>
      <w:spacing w:after="0" w:line="240" w:lineRule="auto"/>
      <w:jc w:val="left"/>
    </w:pPr>
    <w:rPr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9722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4E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rcid-id-https2">
    <w:name w:val="orcid-id-https2"/>
    <w:basedOn w:val="DefaultParagraphFont"/>
    <w:rsid w:val="00CB3BE7"/>
    <w:rPr>
      <w:sz w:val="18"/>
      <w:szCs w:val="18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F0493B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FB1E23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6C5178"/>
    <w:pPr>
      <w:numPr>
        <w:numId w:val="4"/>
      </w:numPr>
      <w:contextualSpacing/>
    </w:p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ED25B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57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546899"/>
    <w:rPr>
      <w:color w:val="808080"/>
    </w:rPr>
  </w:style>
  <w:style w:type="paragraph" w:customStyle="1" w:styleId="msonormal0">
    <w:name w:val="msonormal"/>
    <w:basedOn w:val="Normal"/>
    <w:rsid w:val="00355733"/>
    <w:pPr>
      <w:spacing w:before="100" w:beforeAutospacing="1" w:after="100" w:afterAutospacing="1"/>
    </w:pPr>
    <w:rPr>
      <w:rFonts w:eastAsiaTheme="minorEastAsia"/>
    </w:rPr>
  </w:style>
  <w:style w:type="table" w:customStyle="1" w:styleId="Tabellenraster1">
    <w:name w:val="Tabellenraster1"/>
    <w:basedOn w:val="TableNormal"/>
    <w:next w:val="TableGrid"/>
    <w:uiPriority w:val="39"/>
    <w:rsid w:val="00005B3D"/>
    <w:pPr>
      <w:spacing w:after="0" w:line="240" w:lineRule="auto"/>
      <w:jc w:val="left"/>
    </w:pPr>
    <w:rPr>
      <w:rFonts w:cs="Times New Roman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4532"/>
    <w:pPr>
      <w:ind w:left="720"/>
      <w:contextualSpacing/>
    </w:p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DB01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7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0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2AF8AC-83D6-4EAC-A6D8-1B047909ECFF}">
  <we:reference id="wa104380122" version="2.1.0.1" store="de-DE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20289121&quot;:{&quot;referencesIds&quot;:[&quot;doc:621249778f08659ba8d4ff87&quot;],&quot;referencesOptions&quot;:{&quot;doc:621249778f08659ba8d4ff8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289121,&quot;citationText&quot;:&quot;&lt;span style=\&quot;font-family:Arial;font-size:16px;color:#000000\&quot;&gt;(19)&lt;/span&gt;&quot;},&quot;760180247&quot;:{&quot;referencesIds&quot;:[&quot;doc:62116c1a8f08872bd8ff2141&quot;],&quot;referencesOptions&quot;:{&quot;doc:62116c1a8f08872bd8ff21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60180247,&quot;citationText&quot;:&quot;&lt;span style=\&quot;font-family:Arial;font-size:16px;color:#000000\&quot;&gt;(8)&lt;/span&gt;&quot;},&quot;857926855&quot;:{&quot;referencesIds&quot;:[&quot;doc:6202929fc9e77c0001356e7c&quot;],&quot;referencesOptions&quot;:{&quot;doc:6202929fc9e77c0001356e7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57926855,&quot;citationText&quot;:&quot;&lt;span style=\&quot;font-family:Arial;font-size:16px;color:#000000\&quot;&gt;(2)&lt;/span&gt;&quot;},&quot;903879017&quot;:{&quot;referencesIds&quot;:[&quot;doc:62124b558f080c1670c24a5f&quot;,&quot;doc:62124bc88f08dc1894301adf&quot;,&quot;doc:62124bfa8f08b7acf9f8be26&quot;],&quot;referencesOptions&quot;:{&quot;doc:62124b558f080c1670c24a5f&quot;:{&quot;author&quot;:true,&quot;year&quot;:true,&quot;pageReplace&quot;:&quot;&quot;,&quot;prefix&quot;:&quot;&quot;,&quot;suffix&quot;:&quot;&quot;},&quot;doc:62124bc88f08dc1894301adf&quot;:{&quot;author&quot;:true,&quot;year&quot;:true,&quot;pageReplace&quot;:&quot;&quot;,&quot;prefix&quot;:&quot;&quot;,&quot;suffix&quot;:&quot;&quot;},&quot;doc:62124bfa8f08b7acf9f8be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03879017,&quot;citationText&quot;:&quot;&lt;span style=\&quot;font-family:Arial;font-size:16px;color:#000000\&quot;&gt;(15-17)&lt;/span&gt;&quot;},&quot;-1272469046&quot;:{&quot;referencesIds&quot;:[&quot;doc:61f6a79f8f08194f11c494e9&quot;],&quot;referencesOptions&quot;:{&quot;doc:61f6a79f8f08194f11c494e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72469046,&quot;citationText&quot;:&quot;&lt;span style=\&quot;font-family:Arial;font-size:16px;color:#000000\&quot;&gt;(1)&lt;/span&gt;&quot;},&quot;-918101626&quot;:{&quot;referencesIds&quot;:[&quot;doc:61ffde638f083781d63b416f&quot;,&quot;doc:61f6a9768f08f33cf0e5e71d&quot;],&quot;referencesOptions&quot;:{&quot;doc:61ffde638f083781d63b416f&quot;:{&quot;author&quot;:true,&quot;year&quot;:true,&quot;pageReplace&quot;:&quot;&quot;,&quot;prefix&quot;:&quot;&quot;,&quot;suffix&quot;:&quot;&quot;},&quot;doc:61f6a9768f08f33cf0e5e71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18101626,&quot;citationText&quot;:&quot;&lt;span style=\&quot;font-family:Arial;font-size:16px;color:#000000\&quot;&gt;(3,4)&lt;/span&gt;&quot;},&quot;-462654737&quot;:{&quot;referencesIds&quot;:[&quot;doc:620002cd8f0813cc4f00d2d3&quot;],&quot;referencesOptions&quot;:{&quot;doc:620002cd8f0813cc4f00d2d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62654737,&quot;citationText&quot;:&quot;&lt;span style=\&quot;font-family:Arial;font-size:16px;color:#000000\&quot;&gt;(5)&lt;/span&gt;&quot;},&quot;-535892353&quot;:{&quot;referencesIds&quot;:[&quot;doc:6200035b8f08f33cf0e7947b&quot;],&quot;referencesOptions&quot;:{&quot;doc:6200035b8f08f33cf0e7947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35892353,&quot;citationText&quot;:&quot;&lt;span style=\&quot;font-family:Arial;font-size:16px;color:#000000\&quot;&gt;(6)&lt;/span&gt;&quot;},&quot;-1438433217&quot;:{&quot;referencesIds&quot;:[&quot;doc:620000478f08fea5b4f2f0f8&quot;],&quot;referencesOptions&quot;:{&quot;doc:620000478f08fea5b4f2f0f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38433217,&quot;citationText&quot;:&quot;&lt;span style=\&quot;font-family:Arial;font-size:16px;color:#000000\&quot;&gt;(7)&lt;/span&gt;&quot;},&quot;-79598037&quot;:{&quot;referencesIds&quot;:[&quot;doc:61ce52258f088d57f6cf879f&quot;],&quot;referencesOptions&quot;:{&quot;doc:61ce52258f088d57f6cf879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9598037,&quot;citationText&quot;:&quot;&lt;span style=\&quot;font-family:Arial;font-size:16px;color:#000000\&quot;&gt;(9)&lt;/span&gt;&quot;},&quot;-1882399205&quot;:{&quot;referencesIds&quot;:[&quot;doc:6202ad4b8f08e989d6de2132&quot;],&quot;referencesOptions&quot;:{&quot;doc:6202ad4b8f08e989d6de213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82399205,&quot;citationText&quot;:&quot;&lt;span style=\&quot;font-family:Arial;font-size:16px;color:#000000\&quot;&gt;(10)&lt;/span&gt;&quot;},&quot;-480618508&quot;:{&quot;referencesIds&quot;:[&quot;doc:621170648f08271022a22e38&quot;],&quot;referencesOptions&quot;:{&quot;doc:621170648f08271022a22e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80618508,&quot;citationText&quot;:&quot;&lt;span style=\&quot;font-family:Arial;font-size:16px;color:#000000\&quot;&gt;(11)&lt;/span&gt;&quot;},&quot;-155382076&quot;:{&quot;referencesIds&quot;:[&quot;doc:6211712e8f0856e5f77d753c&quot;],&quot;referencesOptions&quot;:{&quot;doc:6211712e8f0856e5f77d753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5382076,&quot;citationText&quot;:&quot;&lt;span style=\&quot;font-family:Arial;font-size:16px;color:#000000\&quot;&gt;(12)&lt;/span&gt;&quot;},&quot;-230165133&quot;:{&quot;referencesIds&quot;:[&quot;doc:621169d58f089c98c53a743e&quot;],&quot;referencesOptions&quot;:{&quot;doc:621169d58f089c98c53a743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30165133,&quot;citationText&quot;:&quot;&lt;span style=\&quot;font-family:Arial;font-size:16px;color:#000000\&quot;&gt;(13)&lt;/span&gt;&quot;},&quot;-529953651&quot;:{&quot;referencesIds&quot;:[&quot;doc:62124a758f08e9f01e5c8e4d&quot;],&quot;referencesOptions&quot;:{&quot;doc:62124a758f08e9f01e5c8e4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29953651,&quot;citationText&quot;:&quot;&lt;span style=\&quot;font-family:Arial;font-size:16px;color:#000000\&quot;&gt;(14)&lt;/span&gt;&quot;},&quot;-1072044176&quot;:{&quot;referencesIds&quot;:[&quot;doc:62124c388f08efc6c1819467&quot;],&quot;referencesOptions&quot;:{&quot;doc:62124c388f08efc6c181946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72044176,&quot;citationText&quot;:&quot;&lt;span style=\&quot;font-family:Arial;font-size:16px;color:#000000\&quot;&gt;(18)&lt;/span&gt;&quot;},&quot;-917700171&quot;:{&quot;referencesIds&quot;:[&quot;doc:621249958f08efc6c18192f9&quot;],&quot;referencesOptions&quot;:{&quot;doc:621249958f08efc6c18192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17700171,&quot;citationText&quot;:&quot;&lt;span style=\&quot;font-family:Arial;font-size:16px;color:#000000\&quot;&gt;(20)&lt;/span&gt;&quot;}}"/>
    <we:property name="currentStyle" value="{&quot;id&quot;:&quot;165&quot;,&quot;styleType&quot;:&quot;refworks&quot;,&quot;name&quot;:&quot;Vancouver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control.unlocked" value="true"/>
    <we:property name="rw.officeVersion" value="&quot;1.3&quot;"/>
    <we:property name="rw.subscriberId" value="&quot;0&quot;"/>
    <we:property name="rw.userId" value="&quot;user:618448538f08cfbcdc8b5bb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E836A2-A01B-41E3-A8F1-4452F760F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fert, Johanna Dr.</dc:creator>
  <cp:lastModifiedBy>Mercado, Christian Ralph</cp:lastModifiedBy>
  <cp:revision>9</cp:revision>
  <cp:lastPrinted>2022-04-16T19:56:00Z</cp:lastPrinted>
  <dcterms:created xsi:type="dcterms:W3CDTF">2022-07-19T18:52:00Z</dcterms:created>
  <dcterms:modified xsi:type="dcterms:W3CDTF">2023-02-20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c18afe5e4b047c267f32f4a</vt:lpwstr>
  </property>
  <property fmtid="{D5CDD505-2E9C-101B-9397-08002B2CF9AE}" pid="3" name="WnCSubscriberId">
    <vt:lpwstr>0</vt:lpwstr>
  </property>
  <property fmtid="{D5CDD505-2E9C-101B-9397-08002B2CF9AE}" pid="4" name="WnCOutputStyleId">
    <vt:lpwstr>165</vt:lpwstr>
  </property>
  <property fmtid="{D5CDD505-2E9C-101B-9397-08002B2CF9AE}" pid="5" name="RWProductId">
    <vt:lpwstr>Flow</vt:lpwstr>
  </property>
  <property fmtid="{D5CDD505-2E9C-101B-9397-08002B2CF9AE}" pid="6" name="WnC4Folder">
    <vt:lpwstr>Documents///Pharmacovigilance of cariprazine_13JAN2021</vt:lpwstr>
  </property>
  <property fmtid="{D5CDD505-2E9C-101B-9397-08002B2CF9AE}" pid="7" name="RWProjectId">
    <vt:lpwstr>ap:5c18afe5e4b047c267f32f4b</vt:lpwstr>
  </property>
</Properties>
</file>